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F350" w14:textId="7DE34FD2" w:rsidR="00C51A51" w:rsidRPr="00656B9C" w:rsidRDefault="00C51A51" w:rsidP="00C51A51">
      <w:pPr>
        <w:pStyle w:val="Heading1"/>
        <w:spacing w:line="480" w:lineRule="auto"/>
        <w:rPr>
          <w:rFonts w:asciiTheme="minorHAnsi" w:hAnsiTheme="minorHAnsi" w:cstheme="minorHAnsi"/>
          <w:b/>
          <w:bCs/>
          <w:color w:val="auto"/>
        </w:rPr>
      </w:pPr>
      <w:r w:rsidRPr="00656B9C">
        <w:rPr>
          <w:rFonts w:asciiTheme="minorHAnsi" w:hAnsiTheme="minorHAnsi" w:cstheme="minorHAnsi"/>
          <w:b/>
          <w:bCs/>
          <w:color w:val="auto"/>
        </w:rPr>
        <w:t>Supp</w:t>
      </w:r>
      <w:r w:rsidR="004C721E" w:rsidRPr="00656B9C">
        <w:rPr>
          <w:rFonts w:asciiTheme="minorHAnsi" w:hAnsiTheme="minorHAnsi" w:cstheme="minorHAnsi"/>
          <w:b/>
          <w:bCs/>
          <w:color w:val="auto"/>
        </w:rPr>
        <w:t>orting Information</w:t>
      </w:r>
    </w:p>
    <w:p w14:paraId="42EC41DE" w14:textId="5F6B4B27" w:rsidR="00C51A51" w:rsidRPr="004C721E" w:rsidRDefault="00C51A51" w:rsidP="00C51A51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4C721E">
        <w:rPr>
          <w:rFonts w:cstheme="minorHAnsi"/>
          <w:b/>
          <w:bCs/>
          <w:sz w:val="24"/>
          <w:szCs w:val="24"/>
        </w:rPr>
        <w:t>S</w:t>
      </w:r>
      <w:r w:rsidR="004C721E">
        <w:rPr>
          <w:rFonts w:cstheme="minorHAnsi"/>
          <w:b/>
          <w:bCs/>
          <w:sz w:val="24"/>
          <w:szCs w:val="24"/>
        </w:rPr>
        <w:t>1 T</w:t>
      </w:r>
      <w:r w:rsidRPr="004C721E">
        <w:rPr>
          <w:rFonts w:cstheme="minorHAnsi"/>
          <w:b/>
          <w:bCs/>
          <w:sz w:val="24"/>
          <w:szCs w:val="24"/>
        </w:rPr>
        <w:t>able</w:t>
      </w:r>
      <w:r w:rsidR="004C721E">
        <w:rPr>
          <w:rFonts w:cstheme="minorHAnsi"/>
          <w:b/>
          <w:bCs/>
          <w:sz w:val="24"/>
          <w:szCs w:val="24"/>
        </w:rPr>
        <w:t xml:space="preserve"> </w:t>
      </w:r>
      <w:r w:rsidRPr="004C721E">
        <w:rPr>
          <w:rFonts w:cstheme="minorHAnsi"/>
          <w:b/>
          <w:bCs/>
          <w:sz w:val="24"/>
          <w:szCs w:val="24"/>
        </w:rPr>
        <w:t>1</w:t>
      </w:r>
      <w:r w:rsidR="004C721E">
        <w:rPr>
          <w:rFonts w:cstheme="minorHAnsi"/>
          <w:b/>
          <w:bCs/>
          <w:sz w:val="24"/>
          <w:szCs w:val="24"/>
        </w:rPr>
        <w:t>.</w:t>
      </w:r>
      <w:r w:rsidRPr="004C721E">
        <w:rPr>
          <w:rFonts w:cstheme="minorHAnsi"/>
          <w:b/>
          <w:bCs/>
          <w:sz w:val="24"/>
          <w:szCs w:val="24"/>
        </w:rPr>
        <w:t xml:space="preserve"> Forecast peak errors for each model specification</w:t>
      </w:r>
      <w:r w:rsidR="004C721E">
        <w:rPr>
          <w:rFonts w:cstheme="minorHAnsi"/>
          <w:b/>
          <w:bCs/>
          <w:sz w:val="24"/>
          <w:szCs w:val="24"/>
        </w:rPr>
        <w:t>.</w:t>
      </w:r>
    </w:p>
    <w:p w14:paraId="7CA7BA83" w14:textId="77777777" w:rsidR="00C51A51" w:rsidRPr="004C721E" w:rsidRDefault="00C51A51" w:rsidP="00C51A51">
      <w:pPr>
        <w:spacing w:line="480" w:lineRule="auto"/>
        <w:rPr>
          <w:rFonts w:cstheme="minorHAnsi"/>
          <w:sz w:val="24"/>
          <w:szCs w:val="24"/>
        </w:rPr>
      </w:pPr>
      <w:r w:rsidRPr="004C721E">
        <w:rPr>
          <w:rFonts w:cstheme="minorHAnsi"/>
          <w:sz w:val="24"/>
          <w:szCs w:val="24"/>
        </w:rPr>
        <w:t>Key for learning methods:</w:t>
      </w:r>
    </w:p>
    <w:p w14:paraId="0B2F6888" w14:textId="4DBF9C3F" w:rsidR="00C51A51" w:rsidRPr="004C721E" w:rsidRDefault="00C51A51" w:rsidP="00C51A51">
      <w:pPr>
        <w:spacing w:line="480" w:lineRule="auto"/>
        <w:rPr>
          <w:rFonts w:cstheme="minorHAnsi"/>
          <w:sz w:val="24"/>
          <w:szCs w:val="24"/>
        </w:rPr>
      </w:pPr>
      <w:proofErr w:type="gramStart"/>
      <w:r w:rsidRPr="004C721E">
        <w:rPr>
          <w:rFonts w:cstheme="minorHAnsi"/>
          <w:sz w:val="24"/>
          <w:szCs w:val="24"/>
        </w:rPr>
        <w:t>ranger  =</w:t>
      </w:r>
      <w:proofErr w:type="gramEnd"/>
      <w:r w:rsidRPr="004C721E">
        <w:rPr>
          <w:rFonts w:cstheme="minorHAnsi"/>
          <w:sz w:val="24"/>
          <w:szCs w:val="24"/>
        </w:rPr>
        <w:t xml:space="preserve"> random forest, </w:t>
      </w:r>
      <w:proofErr w:type="spellStart"/>
      <w:r w:rsidRPr="004C721E">
        <w:rPr>
          <w:rFonts w:cstheme="minorHAnsi"/>
          <w:sz w:val="24"/>
          <w:szCs w:val="24"/>
        </w:rPr>
        <w:t>kknn</w:t>
      </w:r>
      <w:proofErr w:type="spellEnd"/>
      <w:r w:rsidRPr="004C721E">
        <w:rPr>
          <w:rFonts w:cstheme="minorHAnsi"/>
          <w:sz w:val="24"/>
          <w:szCs w:val="24"/>
        </w:rPr>
        <w:t xml:space="preserve"> = k-nearest-neighbour regression, </w:t>
      </w:r>
      <w:proofErr w:type="spellStart"/>
      <w:r w:rsidRPr="004C721E">
        <w:rPr>
          <w:rFonts w:cstheme="minorHAnsi"/>
          <w:sz w:val="24"/>
          <w:szCs w:val="24"/>
        </w:rPr>
        <w:t>svm</w:t>
      </w:r>
      <w:proofErr w:type="spellEnd"/>
      <w:r w:rsidRPr="004C721E">
        <w:rPr>
          <w:rFonts w:cstheme="minorHAnsi"/>
          <w:sz w:val="24"/>
          <w:szCs w:val="24"/>
        </w:rPr>
        <w:t xml:space="preserve"> = support vector machine for regression, </w:t>
      </w:r>
      <w:proofErr w:type="spellStart"/>
      <w:r w:rsidRPr="004C721E">
        <w:rPr>
          <w:rFonts w:cstheme="minorHAnsi"/>
          <w:sz w:val="24"/>
          <w:szCs w:val="24"/>
        </w:rPr>
        <w:t>lm</w:t>
      </w:r>
      <w:proofErr w:type="spellEnd"/>
      <w:r w:rsidRPr="004C721E">
        <w:rPr>
          <w:rFonts w:cstheme="minorHAnsi"/>
          <w:sz w:val="24"/>
          <w:szCs w:val="24"/>
        </w:rPr>
        <w:t xml:space="preserve"> = linear regression, </w:t>
      </w:r>
      <w:proofErr w:type="spellStart"/>
      <w:r w:rsidRPr="004C721E">
        <w:rPr>
          <w:rFonts w:cstheme="minorHAnsi"/>
          <w:sz w:val="24"/>
          <w:szCs w:val="24"/>
        </w:rPr>
        <w:t>glmnet</w:t>
      </w:r>
      <w:proofErr w:type="spellEnd"/>
      <w:r w:rsidRPr="004C721E">
        <w:rPr>
          <w:rFonts w:cstheme="minorHAnsi"/>
          <w:sz w:val="24"/>
          <w:szCs w:val="24"/>
        </w:rPr>
        <w:t xml:space="preserve"> = generalised linear models with elastic net regularization, </w:t>
      </w:r>
      <w:proofErr w:type="spellStart"/>
      <w:r w:rsidRPr="004C721E">
        <w:rPr>
          <w:rFonts w:cstheme="minorHAnsi"/>
          <w:sz w:val="24"/>
          <w:szCs w:val="24"/>
        </w:rPr>
        <w:t>cv_glmnet</w:t>
      </w:r>
      <w:proofErr w:type="spellEnd"/>
      <w:r w:rsidRPr="004C721E">
        <w:rPr>
          <w:rFonts w:cstheme="minorHAnsi"/>
          <w:sz w:val="24"/>
          <w:szCs w:val="24"/>
        </w:rPr>
        <w:t xml:space="preserve"> = </w:t>
      </w:r>
      <w:proofErr w:type="spellStart"/>
      <w:r w:rsidRPr="004C721E">
        <w:rPr>
          <w:rFonts w:cstheme="minorHAnsi"/>
          <w:sz w:val="24"/>
          <w:szCs w:val="24"/>
        </w:rPr>
        <w:t>glmnet</w:t>
      </w:r>
      <w:proofErr w:type="spellEnd"/>
      <w:r w:rsidRPr="004C721E">
        <w:rPr>
          <w:rFonts w:cstheme="minorHAnsi"/>
          <w:sz w:val="24"/>
          <w:szCs w:val="24"/>
        </w:rPr>
        <w:t xml:space="preserve"> with internal optimisation of parameter lambda, </w:t>
      </w:r>
      <w:proofErr w:type="spellStart"/>
      <w:r w:rsidRPr="004C721E">
        <w:rPr>
          <w:rFonts w:cstheme="minorHAnsi"/>
          <w:sz w:val="24"/>
          <w:szCs w:val="24"/>
        </w:rPr>
        <w:t>xgboost</w:t>
      </w:r>
      <w:proofErr w:type="spellEnd"/>
      <w:r w:rsidRPr="004C721E">
        <w:rPr>
          <w:rFonts w:cstheme="minorHAnsi"/>
          <w:sz w:val="24"/>
          <w:szCs w:val="24"/>
        </w:rPr>
        <w:t xml:space="preserve"> = extreme gradient boosting regression</w:t>
      </w:r>
      <w:r w:rsidR="00656B9C">
        <w:rPr>
          <w:rFonts w:cstheme="minorHAnsi"/>
          <w:sz w:val="24"/>
          <w:szCs w:val="24"/>
        </w:rPr>
        <w:t xml:space="preserve">, </w:t>
      </w:r>
      <w:r w:rsidRPr="004C721E">
        <w:rPr>
          <w:rFonts w:cstheme="minorHAnsi"/>
          <w:sz w:val="24"/>
          <w:szCs w:val="24"/>
        </w:rPr>
        <w:t>ED = emergency department; NHS = National Health Serv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3"/>
        <w:gridCol w:w="1338"/>
        <w:gridCol w:w="1145"/>
        <w:gridCol w:w="1168"/>
        <w:gridCol w:w="1473"/>
        <w:gridCol w:w="1232"/>
        <w:gridCol w:w="2123"/>
      </w:tblGrid>
      <w:tr w:rsidR="00C51A51" w:rsidRPr="004C721E" w14:paraId="0BA5AD38" w14:textId="77777777" w:rsidTr="000B6C44">
        <w:trPr>
          <w:trHeight w:val="300"/>
          <w:tblHeader/>
        </w:trPr>
        <w:tc>
          <w:tcPr>
            <w:tcW w:w="0" w:type="auto"/>
            <w:noWrap/>
            <w:hideMark/>
          </w:tcPr>
          <w:p w14:paraId="44A1AA84" w14:textId="31C9156F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yndromic surveillance system</w:t>
            </w:r>
          </w:p>
        </w:tc>
        <w:tc>
          <w:tcPr>
            <w:tcW w:w="0" w:type="auto"/>
            <w:noWrap/>
            <w:hideMark/>
          </w:tcPr>
          <w:p w14:paraId="09175A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easonality</w:t>
            </w:r>
          </w:p>
        </w:tc>
        <w:tc>
          <w:tcPr>
            <w:tcW w:w="0" w:type="auto"/>
            <w:noWrap/>
            <w:hideMark/>
          </w:tcPr>
          <w:p w14:paraId="5FEF24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trend</w:t>
            </w:r>
          </w:p>
        </w:tc>
        <w:tc>
          <w:tcPr>
            <w:tcW w:w="0" w:type="auto"/>
            <w:noWrap/>
            <w:hideMark/>
          </w:tcPr>
          <w:p w14:paraId="74653E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B0DFC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2A89C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ethod</w:t>
            </w:r>
          </w:p>
        </w:tc>
        <w:tc>
          <w:tcPr>
            <w:tcW w:w="0" w:type="auto"/>
            <w:noWrap/>
            <w:hideMark/>
          </w:tcPr>
          <w:p w14:paraId="698E1A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4C721E">
              <w:rPr>
                <w:rFonts w:cstheme="minorHAnsi"/>
                <w:b/>
                <w:bCs/>
                <w:sz w:val="24"/>
                <w:szCs w:val="24"/>
              </w:rPr>
              <w:t>forecast peak</w:t>
            </w:r>
            <w:r w:rsidRPr="004C721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error</w:t>
            </w:r>
          </w:p>
        </w:tc>
      </w:tr>
      <w:tr w:rsidR="00C51A51" w:rsidRPr="004C721E" w14:paraId="16FB760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DF2F2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C5DF6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BC040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98485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BF3CA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A311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4DABF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29</w:t>
            </w:r>
          </w:p>
        </w:tc>
      </w:tr>
      <w:tr w:rsidR="00C51A51" w:rsidRPr="004C721E" w14:paraId="0A07EB8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7ECDC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4C9F2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25F05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60C6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5B943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F6EE3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1C126D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39</w:t>
            </w:r>
          </w:p>
        </w:tc>
      </w:tr>
      <w:tr w:rsidR="00C51A51" w:rsidRPr="004C721E" w14:paraId="5941633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E3A9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4E5DA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0F9B9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744BF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38165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6213A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3CCF7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43</w:t>
            </w:r>
          </w:p>
        </w:tc>
      </w:tr>
      <w:tr w:rsidR="00C51A51" w:rsidRPr="004C721E" w14:paraId="7F7F484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C8724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790D4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A2FC9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657EB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5F833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DD784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301061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44</w:t>
            </w:r>
          </w:p>
        </w:tc>
      </w:tr>
      <w:tr w:rsidR="00C51A51" w:rsidRPr="004C721E" w14:paraId="305D51E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1052C0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E77E1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81622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4417D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F754A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1A9F9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50D5AD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47</w:t>
            </w:r>
          </w:p>
        </w:tc>
      </w:tr>
      <w:tr w:rsidR="00C51A51" w:rsidRPr="004C721E" w14:paraId="4DC6444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71BAD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BDD37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0A589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9A35D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B5818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A2A2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32E99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5</w:t>
            </w:r>
          </w:p>
        </w:tc>
      </w:tr>
      <w:tr w:rsidR="00C51A51" w:rsidRPr="004C721E" w14:paraId="6F22B64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A35B0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08BF44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CB303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A9CA6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6A0A1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B6C4D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74DD76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53</w:t>
            </w:r>
          </w:p>
        </w:tc>
      </w:tr>
      <w:tr w:rsidR="00C51A51" w:rsidRPr="004C721E" w14:paraId="23F3CAE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1B71F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94DBD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661E5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4B0B0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9770E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77717E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EDD1E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57</w:t>
            </w:r>
          </w:p>
        </w:tc>
      </w:tr>
      <w:tr w:rsidR="00C51A51" w:rsidRPr="004C721E" w14:paraId="5B6223F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ABB18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69CE73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C5E54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9E0D0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0B119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53DF2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4841D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58</w:t>
            </w:r>
          </w:p>
        </w:tc>
      </w:tr>
      <w:tr w:rsidR="00C51A51" w:rsidRPr="004C721E" w14:paraId="282EFAB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F09C7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53CB8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57BB2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57D57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4A16D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FF9EB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1BB44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58</w:t>
            </w:r>
          </w:p>
        </w:tc>
      </w:tr>
      <w:tr w:rsidR="00C51A51" w:rsidRPr="004C721E" w14:paraId="3152497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D5453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70807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A1CE8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2207F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3D0BB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C212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53C31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6</w:t>
            </w:r>
          </w:p>
        </w:tc>
      </w:tr>
      <w:tr w:rsidR="00C51A51" w:rsidRPr="004C721E" w14:paraId="69C3FC8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CD889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A2F6DE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8985B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7F3D3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00480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7BED9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1F9D1F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61</w:t>
            </w:r>
          </w:p>
        </w:tc>
      </w:tr>
      <w:tr w:rsidR="00C51A51" w:rsidRPr="004C721E" w14:paraId="26A3323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EBB24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C8285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65427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57370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8AD41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B754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19211E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66</w:t>
            </w:r>
          </w:p>
        </w:tc>
      </w:tr>
      <w:tr w:rsidR="00C51A51" w:rsidRPr="004C721E" w14:paraId="6BE57AD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CA07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A812C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88A64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03945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03CCF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7E678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FB05C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69</w:t>
            </w:r>
          </w:p>
        </w:tc>
      </w:tr>
      <w:tr w:rsidR="00C51A51" w:rsidRPr="004C721E" w14:paraId="448E18B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A67D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734BF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DB564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2D055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D6483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4185E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5F860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69</w:t>
            </w:r>
          </w:p>
        </w:tc>
      </w:tr>
      <w:tr w:rsidR="00C51A51" w:rsidRPr="004C721E" w14:paraId="1B6D402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A577F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9D161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0A3F2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C8FF1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93B82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F80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CB449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73</w:t>
            </w:r>
          </w:p>
        </w:tc>
      </w:tr>
      <w:tr w:rsidR="00C51A51" w:rsidRPr="004C721E" w14:paraId="2967578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943EE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E1F34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E3594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87F00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B4CFA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331F8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F1D12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74</w:t>
            </w:r>
          </w:p>
        </w:tc>
      </w:tr>
      <w:tr w:rsidR="00C51A51" w:rsidRPr="004C721E" w14:paraId="0097A18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C94D4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4AB9D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6BEC9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04219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2D7AC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1460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3B562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74</w:t>
            </w:r>
          </w:p>
        </w:tc>
      </w:tr>
      <w:tr w:rsidR="00C51A51" w:rsidRPr="004C721E" w14:paraId="0B0586E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41B81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E4D327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296A9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90090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5BF13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E53AE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B496D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77</w:t>
            </w:r>
          </w:p>
        </w:tc>
      </w:tr>
      <w:tr w:rsidR="00C51A51" w:rsidRPr="004C721E" w14:paraId="4C84543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15C9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4DF1A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E0B375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F57F3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C1DCF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EA3C06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5B1841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78</w:t>
            </w:r>
          </w:p>
        </w:tc>
      </w:tr>
      <w:tr w:rsidR="00C51A51" w:rsidRPr="004C721E" w14:paraId="2D347EC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B9F4F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79C6DC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CF681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7D7A9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781D2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A82D5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83ED3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78</w:t>
            </w:r>
          </w:p>
        </w:tc>
      </w:tr>
      <w:tr w:rsidR="00C51A51" w:rsidRPr="004C721E" w14:paraId="4D42A3C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1EF9F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0D29F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B2C30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94C9D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B396D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27CBE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62C57C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79</w:t>
            </w:r>
          </w:p>
        </w:tc>
      </w:tr>
      <w:tr w:rsidR="00C51A51" w:rsidRPr="004C721E" w14:paraId="377DA2D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0920F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E5AB5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8E2CA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F7B22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1DF41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CF9D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3E230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8</w:t>
            </w:r>
          </w:p>
        </w:tc>
      </w:tr>
      <w:tr w:rsidR="00C51A51" w:rsidRPr="004C721E" w14:paraId="0003432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9DCD8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86BF6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0CC56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A13C2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32568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D2E6B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8D64AD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8</w:t>
            </w:r>
          </w:p>
        </w:tc>
      </w:tr>
      <w:tr w:rsidR="00C51A51" w:rsidRPr="004C721E" w14:paraId="190D80E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834D9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E9B5A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8F3C8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B5916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3BA90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3BB0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7E937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8</w:t>
            </w:r>
          </w:p>
        </w:tc>
      </w:tr>
      <w:tr w:rsidR="00C51A51" w:rsidRPr="004C721E" w14:paraId="6465C41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61796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207EC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50247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38B61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51F5D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F472B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1867E2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83</w:t>
            </w:r>
          </w:p>
        </w:tc>
      </w:tr>
      <w:tr w:rsidR="00C51A51" w:rsidRPr="004C721E" w14:paraId="1257A3B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F1F85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753A0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E3E81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F08D6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112FC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06321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5FF68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88</w:t>
            </w:r>
          </w:p>
        </w:tc>
      </w:tr>
      <w:tr w:rsidR="00C51A51" w:rsidRPr="004C721E" w14:paraId="0F0CD64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730F2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BC5DA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06957C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45A2A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2162CE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C5A5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45A16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88</w:t>
            </w:r>
          </w:p>
        </w:tc>
      </w:tr>
      <w:tr w:rsidR="00C51A51" w:rsidRPr="004C721E" w14:paraId="2D17B41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A8433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CC46E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6DE90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34BBB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B6C6B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96938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4AD72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</w:t>
            </w:r>
          </w:p>
        </w:tc>
      </w:tr>
      <w:tr w:rsidR="00C51A51" w:rsidRPr="004C721E" w14:paraId="5280D80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164EB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79B9A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776EC3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5007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13AC1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62446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689FB8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2</w:t>
            </w:r>
          </w:p>
        </w:tc>
      </w:tr>
      <w:tr w:rsidR="00C51A51" w:rsidRPr="004C721E" w14:paraId="4126BF2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3ED4D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1B6AB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7CF43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55819B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FDFF7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E2E3CB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EDBCB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2</w:t>
            </w:r>
          </w:p>
        </w:tc>
      </w:tr>
      <w:tr w:rsidR="00C51A51" w:rsidRPr="004C721E" w14:paraId="72415AC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6803E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0DCD8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3669B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6533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F872C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BF97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74295F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2</w:t>
            </w:r>
          </w:p>
        </w:tc>
      </w:tr>
      <w:tr w:rsidR="00C51A51" w:rsidRPr="004C721E" w14:paraId="39543CF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044AE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5DA05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82432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FB8A4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99964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B0DDB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583661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3</w:t>
            </w:r>
          </w:p>
        </w:tc>
      </w:tr>
      <w:tr w:rsidR="00C51A51" w:rsidRPr="004C721E" w14:paraId="501D850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FB38A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5D9ED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46AA5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A6517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34673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C589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75260F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4</w:t>
            </w:r>
          </w:p>
        </w:tc>
      </w:tr>
      <w:tr w:rsidR="00C51A51" w:rsidRPr="004C721E" w14:paraId="0123CAE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78617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0E3779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14A54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B89FE6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7F0B6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8D2A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AAB1A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4</w:t>
            </w:r>
          </w:p>
        </w:tc>
      </w:tr>
      <w:tr w:rsidR="00C51A51" w:rsidRPr="004C721E" w14:paraId="069991E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52B8C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2AA4F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AAD10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C4C8E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FFEBB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65B0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A310B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7</w:t>
            </w:r>
          </w:p>
        </w:tc>
      </w:tr>
      <w:tr w:rsidR="00C51A51" w:rsidRPr="004C721E" w14:paraId="1AFC51E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C7F7B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1C3E1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2B31B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C432F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87EA0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CE3AB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53EF2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197</w:t>
            </w:r>
          </w:p>
        </w:tc>
      </w:tr>
      <w:tr w:rsidR="00C51A51" w:rsidRPr="004C721E" w14:paraId="1469863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CDE4E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7889A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EA287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C3EFE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7A564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0BC2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1368A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1</w:t>
            </w:r>
          </w:p>
        </w:tc>
      </w:tr>
      <w:tr w:rsidR="00C51A51" w:rsidRPr="004C721E" w14:paraId="03B77D7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F4DAC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1D860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507E1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A641E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E0297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48A48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8175F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3</w:t>
            </w:r>
          </w:p>
        </w:tc>
      </w:tr>
      <w:tr w:rsidR="00C51A51" w:rsidRPr="004C721E" w14:paraId="6F6E276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15592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AD6A9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82DF6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6616E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2D77E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02A77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82D5D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4</w:t>
            </w:r>
          </w:p>
        </w:tc>
      </w:tr>
      <w:tr w:rsidR="00C51A51" w:rsidRPr="004C721E" w14:paraId="1674985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FEB92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B5C8B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86FFA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AFB3A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30FAF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BBC28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C73ED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5</w:t>
            </w:r>
          </w:p>
        </w:tc>
      </w:tr>
      <w:tr w:rsidR="00C51A51" w:rsidRPr="004C721E" w14:paraId="0375C8C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205E6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75A38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B2D25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E0949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54E41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430B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51BB8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5</w:t>
            </w:r>
          </w:p>
        </w:tc>
      </w:tr>
      <w:tr w:rsidR="00C51A51" w:rsidRPr="004C721E" w14:paraId="7F2BD7A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8A35A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DC9FD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9083C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BFA9C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840FC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3133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A919C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5</w:t>
            </w:r>
          </w:p>
        </w:tc>
      </w:tr>
      <w:tr w:rsidR="00C51A51" w:rsidRPr="004C721E" w14:paraId="408AC18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FFCB6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CE0D3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8298F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D6B49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7E312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D53FE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A4768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6</w:t>
            </w:r>
          </w:p>
        </w:tc>
      </w:tr>
      <w:tr w:rsidR="00C51A51" w:rsidRPr="004C721E" w14:paraId="28FE539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62E42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7B3BA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4FC2CD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9522C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08C5F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4398F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F4299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6</w:t>
            </w:r>
          </w:p>
        </w:tc>
      </w:tr>
      <w:tr w:rsidR="00C51A51" w:rsidRPr="004C721E" w14:paraId="170FF5D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FD8AC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65702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31643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8306C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4B279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DE45A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C82F5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7</w:t>
            </w:r>
          </w:p>
        </w:tc>
      </w:tr>
      <w:tr w:rsidR="00C51A51" w:rsidRPr="004C721E" w14:paraId="42CFEE0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A569B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7A42D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06768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A2987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6507F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3AB8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CB83B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07</w:t>
            </w:r>
          </w:p>
        </w:tc>
      </w:tr>
      <w:tr w:rsidR="00C51A51" w:rsidRPr="004C721E" w14:paraId="7768103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DEB49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66F8D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0A233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999A6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69227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00AA2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631353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1</w:t>
            </w:r>
          </w:p>
        </w:tc>
      </w:tr>
      <w:tr w:rsidR="00C51A51" w:rsidRPr="004C721E" w14:paraId="20D7A25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4407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42EAE4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83DF4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BD581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8D928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F32A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54BE3A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1</w:t>
            </w:r>
          </w:p>
        </w:tc>
      </w:tr>
      <w:tr w:rsidR="00C51A51" w:rsidRPr="004C721E" w14:paraId="7F6BF83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B7B82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C4C35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2B657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840BF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6FD96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8CA3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33592E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3</w:t>
            </w:r>
          </w:p>
        </w:tc>
      </w:tr>
      <w:tr w:rsidR="00C51A51" w:rsidRPr="004C721E" w14:paraId="63D2108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1D8C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491B7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542CD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EDAA9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59A84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3DE48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41909C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3</w:t>
            </w:r>
          </w:p>
        </w:tc>
      </w:tr>
      <w:tr w:rsidR="00C51A51" w:rsidRPr="004C721E" w14:paraId="4CA255C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CD106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9EB8A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C1D97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64BFE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C6D4F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A022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24E9B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3</w:t>
            </w:r>
          </w:p>
        </w:tc>
      </w:tr>
      <w:tr w:rsidR="00C51A51" w:rsidRPr="004C721E" w14:paraId="5050BA6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AC243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99369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730C5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50639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ADBD9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2F26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3EE0C7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4</w:t>
            </w:r>
          </w:p>
        </w:tc>
      </w:tr>
      <w:tr w:rsidR="00C51A51" w:rsidRPr="004C721E" w14:paraId="0B07E85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40B04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5AA97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C93E1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0429D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6B048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EAE4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54CB6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4</w:t>
            </w:r>
          </w:p>
        </w:tc>
      </w:tr>
      <w:tr w:rsidR="00C51A51" w:rsidRPr="004C721E" w14:paraId="0724A3C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968B9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194EB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91408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885F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AC8AF0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FF0555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207FA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7</w:t>
            </w:r>
          </w:p>
        </w:tc>
      </w:tr>
      <w:tr w:rsidR="00C51A51" w:rsidRPr="004C721E" w14:paraId="79AE61E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3ACFD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E92F0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610BE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B63D3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FB398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7E2C9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26C24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8</w:t>
            </w:r>
          </w:p>
        </w:tc>
      </w:tr>
      <w:tr w:rsidR="00C51A51" w:rsidRPr="004C721E" w14:paraId="5308F5A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1EEBA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E73BE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95C02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9E28C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33C2F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6F078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52599D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8</w:t>
            </w:r>
          </w:p>
        </w:tc>
      </w:tr>
      <w:tr w:rsidR="00C51A51" w:rsidRPr="004C721E" w14:paraId="1CEBDF4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9C407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07361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569CD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6F7B6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82177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6F77C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F81AD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9</w:t>
            </w:r>
          </w:p>
        </w:tc>
      </w:tr>
      <w:tr w:rsidR="00C51A51" w:rsidRPr="004C721E" w14:paraId="094A280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E268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BBFE9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C5BDE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B6D11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2363B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5A054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12E8D5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19</w:t>
            </w:r>
          </w:p>
        </w:tc>
      </w:tr>
      <w:tr w:rsidR="00C51A51" w:rsidRPr="004C721E" w14:paraId="09F3E71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CEE99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88AEC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4A0A6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22508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1CC1D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EA72D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6E8F49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2</w:t>
            </w:r>
          </w:p>
        </w:tc>
      </w:tr>
      <w:tr w:rsidR="00C51A51" w:rsidRPr="004C721E" w14:paraId="610ABBE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F497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E575F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8E746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B94EE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B8634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8870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1B492B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2</w:t>
            </w:r>
          </w:p>
        </w:tc>
      </w:tr>
      <w:tr w:rsidR="00C51A51" w:rsidRPr="004C721E" w14:paraId="1E61B59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3D6B9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F86DD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3FCA6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E9197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26927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26BD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43FCB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24</w:t>
            </w:r>
          </w:p>
        </w:tc>
      </w:tr>
      <w:tr w:rsidR="00C51A51" w:rsidRPr="004C721E" w14:paraId="5C67DFB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57F55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20EF3B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4C6AA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7B25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36C2F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5D7E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5D521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24</w:t>
            </w:r>
          </w:p>
        </w:tc>
      </w:tr>
      <w:tr w:rsidR="00C51A51" w:rsidRPr="004C721E" w14:paraId="156B753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7FD89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496AB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33593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97953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E8906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9CFED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38C916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29</w:t>
            </w:r>
          </w:p>
        </w:tc>
      </w:tr>
      <w:tr w:rsidR="00C51A51" w:rsidRPr="004C721E" w14:paraId="6EB6E66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67C25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3A669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23482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3863E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015C7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81DC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706E6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</w:t>
            </w:r>
          </w:p>
        </w:tc>
      </w:tr>
      <w:tr w:rsidR="00C51A51" w:rsidRPr="004C721E" w14:paraId="5992854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9B332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AB298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09EE4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AA910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2DE5C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7951F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ED4176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2</w:t>
            </w:r>
          </w:p>
        </w:tc>
      </w:tr>
      <w:tr w:rsidR="00C51A51" w:rsidRPr="004C721E" w14:paraId="4D54CB5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5111F3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CE729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3370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F8023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1E23C7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F3738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48A6B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4</w:t>
            </w:r>
          </w:p>
        </w:tc>
      </w:tr>
      <w:tr w:rsidR="00C51A51" w:rsidRPr="004C721E" w14:paraId="1D660A5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908B4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DF1FC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76F7C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AFBE2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C39AB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B6493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C6944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6</w:t>
            </w:r>
          </w:p>
        </w:tc>
      </w:tr>
      <w:tr w:rsidR="00C51A51" w:rsidRPr="004C721E" w14:paraId="7DD3CD6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A65E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F8535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4536B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F5E88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8A9860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A8892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45F0F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6</w:t>
            </w:r>
          </w:p>
        </w:tc>
      </w:tr>
      <w:tr w:rsidR="00C51A51" w:rsidRPr="004C721E" w14:paraId="59FA8AE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17B20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B9D06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21B0C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2BBEB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E3B46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0C1B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628316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6</w:t>
            </w:r>
          </w:p>
        </w:tc>
      </w:tr>
      <w:tr w:rsidR="00C51A51" w:rsidRPr="004C721E" w14:paraId="28A296F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BB02D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0C09A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7FE1F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AFFEB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6EB1C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4BC2A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1C1F3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6</w:t>
            </w:r>
          </w:p>
        </w:tc>
      </w:tr>
      <w:tr w:rsidR="00C51A51" w:rsidRPr="004C721E" w14:paraId="7A64830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08693E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5E560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BB24A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1D8B9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4D40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B3C6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53C2FC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6</w:t>
            </w:r>
          </w:p>
        </w:tc>
      </w:tr>
      <w:tr w:rsidR="00C51A51" w:rsidRPr="004C721E" w14:paraId="48421B2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D0308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85E34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1154B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9088B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7D1EE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B9D0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52815F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8</w:t>
            </w:r>
          </w:p>
        </w:tc>
      </w:tr>
      <w:tr w:rsidR="00C51A51" w:rsidRPr="004C721E" w14:paraId="3C5A1C6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B1813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5A6D8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CDA57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F6057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E0CF3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1F2D9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C9A09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9</w:t>
            </w:r>
          </w:p>
        </w:tc>
      </w:tr>
      <w:tr w:rsidR="00C51A51" w:rsidRPr="004C721E" w14:paraId="392F78A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80160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7D5A1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99180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E0791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36FDC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57495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4A000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39</w:t>
            </w:r>
          </w:p>
        </w:tc>
      </w:tr>
      <w:tr w:rsidR="00C51A51" w:rsidRPr="004C721E" w14:paraId="0E5860B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D3538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DD598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6535C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7096E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FE43E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23885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3D5F5B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</w:t>
            </w:r>
          </w:p>
        </w:tc>
      </w:tr>
      <w:tr w:rsidR="00C51A51" w:rsidRPr="004C721E" w14:paraId="5A9159D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F82E6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0BC838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B1A84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3660DB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D28B3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D6982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53B179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</w:t>
            </w:r>
          </w:p>
        </w:tc>
      </w:tr>
      <w:tr w:rsidR="00C51A51" w:rsidRPr="004C721E" w14:paraId="503F8CC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53130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B2CE7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4A8CA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A62A0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4BEFB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CB54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1C6455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1</w:t>
            </w:r>
          </w:p>
        </w:tc>
      </w:tr>
      <w:tr w:rsidR="00C51A51" w:rsidRPr="004C721E" w14:paraId="7F14E0B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1097C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3ED8C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B3FBF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7A0D8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0A531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C602E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0EEAA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3</w:t>
            </w:r>
          </w:p>
        </w:tc>
      </w:tr>
      <w:tr w:rsidR="00C51A51" w:rsidRPr="004C721E" w14:paraId="4F1A55F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EFEB5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C7F75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0D2CB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1E0B8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51CC3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B762B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3F62DF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4</w:t>
            </w:r>
          </w:p>
        </w:tc>
      </w:tr>
      <w:tr w:rsidR="00C51A51" w:rsidRPr="004C721E" w14:paraId="0B6ED0B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05FB5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2D301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3ED01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66678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42136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93880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47AB23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6</w:t>
            </w:r>
          </w:p>
        </w:tc>
      </w:tr>
      <w:tr w:rsidR="00C51A51" w:rsidRPr="004C721E" w14:paraId="09DEE17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54A24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85793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2B7B7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D11AD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A4366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6C149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03AC6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6</w:t>
            </w:r>
          </w:p>
        </w:tc>
      </w:tr>
      <w:tr w:rsidR="00C51A51" w:rsidRPr="004C721E" w14:paraId="3DC03B0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67C63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D002F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B1B1F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A9760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C6308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E380B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7164E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6</w:t>
            </w:r>
          </w:p>
        </w:tc>
      </w:tr>
      <w:tr w:rsidR="00C51A51" w:rsidRPr="004C721E" w14:paraId="490F66B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2A468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83F9B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B40C8D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F66E4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962C6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72C9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17B656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6</w:t>
            </w:r>
          </w:p>
        </w:tc>
      </w:tr>
      <w:tr w:rsidR="00C51A51" w:rsidRPr="004C721E" w14:paraId="754846F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E382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91E89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37CC5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4A2BA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1C6BB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1C1EE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71DAE3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6</w:t>
            </w:r>
          </w:p>
        </w:tc>
      </w:tr>
      <w:tr w:rsidR="00C51A51" w:rsidRPr="004C721E" w14:paraId="095112D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0D6A9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63A09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B7D18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92659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F3D2B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C72E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C5DE6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6</w:t>
            </w:r>
          </w:p>
        </w:tc>
      </w:tr>
      <w:tr w:rsidR="00C51A51" w:rsidRPr="004C721E" w14:paraId="5DB6CD0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64CA0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4A57D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BCB67D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55C92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B6C42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426B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56322B5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47</w:t>
            </w:r>
          </w:p>
        </w:tc>
      </w:tr>
      <w:tr w:rsidR="00C51A51" w:rsidRPr="004C721E" w14:paraId="0BEC6A2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8E466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D3D17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BCE16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C3F6B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81687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3630E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A3D47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1</w:t>
            </w:r>
          </w:p>
        </w:tc>
      </w:tr>
      <w:tr w:rsidR="00C51A51" w:rsidRPr="004C721E" w14:paraId="2512A9D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7B0B7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189F8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51677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9F7AF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E1A8F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0F82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5A1CFC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1</w:t>
            </w:r>
          </w:p>
        </w:tc>
      </w:tr>
      <w:tr w:rsidR="00C51A51" w:rsidRPr="004C721E" w14:paraId="44EE065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80B2C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FB9BA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32541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75C09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0F20E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12B50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55B2BC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1</w:t>
            </w:r>
          </w:p>
        </w:tc>
      </w:tr>
      <w:tr w:rsidR="00C51A51" w:rsidRPr="004C721E" w14:paraId="7F5E9E7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A7574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070D82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C5480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0C26A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D84B4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FDA6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BE4B0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2</w:t>
            </w:r>
          </w:p>
        </w:tc>
      </w:tr>
      <w:tr w:rsidR="00C51A51" w:rsidRPr="004C721E" w14:paraId="78D47C9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BF1B2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24710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B476E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E66D2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9AC4C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20653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7CE85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3</w:t>
            </w:r>
          </w:p>
        </w:tc>
      </w:tr>
      <w:tr w:rsidR="00C51A51" w:rsidRPr="004C721E" w14:paraId="1A0016F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ABCF1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D79F4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AAFF5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B6036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526D4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DA756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7A6EDD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3</w:t>
            </w:r>
          </w:p>
        </w:tc>
      </w:tr>
      <w:tr w:rsidR="00C51A51" w:rsidRPr="004C721E" w14:paraId="16F68DC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07E00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CDAE2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42F01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A47C8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EE7B2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9B140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100125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5</w:t>
            </w:r>
          </w:p>
        </w:tc>
      </w:tr>
      <w:tr w:rsidR="00C51A51" w:rsidRPr="004C721E" w14:paraId="0F381A4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BA9FE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390CF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572F3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5FCD9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03490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BA420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290FC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5</w:t>
            </w:r>
          </w:p>
        </w:tc>
      </w:tr>
      <w:tr w:rsidR="00C51A51" w:rsidRPr="004C721E" w14:paraId="008AAC1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65510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86DA9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20C2F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87F5F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97A23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DB8EE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3A9EFE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6</w:t>
            </w:r>
          </w:p>
        </w:tc>
      </w:tr>
      <w:tr w:rsidR="00C51A51" w:rsidRPr="004C721E" w14:paraId="77D9911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2F8C5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CC61C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310B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87AA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29843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61BC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E8177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7</w:t>
            </w:r>
          </w:p>
        </w:tc>
      </w:tr>
      <w:tr w:rsidR="00C51A51" w:rsidRPr="004C721E" w14:paraId="023A1D2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0A057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23C62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1A4B1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64C51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8E391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4B44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B915A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58</w:t>
            </w:r>
          </w:p>
        </w:tc>
      </w:tr>
      <w:tr w:rsidR="00C51A51" w:rsidRPr="004C721E" w14:paraId="129C3E2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A7CC0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EEEE0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D39BD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B2083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95BCC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1C68B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8D79C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</w:t>
            </w:r>
          </w:p>
        </w:tc>
      </w:tr>
      <w:tr w:rsidR="00C51A51" w:rsidRPr="004C721E" w14:paraId="2EFCC73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F0871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1F50D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104DE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2CCAA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0AE6E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D1B0D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3D7AE7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1</w:t>
            </w:r>
          </w:p>
        </w:tc>
      </w:tr>
      <w:tr w:rsidR="00C51A51" w:rsidRPr="004C721E" w14:paraId="47C5C11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27439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FD411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5A412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25E6F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BD671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CBED6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026B3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3</w:t>
            </w:r>
          </w:p>
        </w:tc>
      </w:tr>
      <w:tr w:rsidR="00C51A51" w:rsidRPr="004C721E" w14:paraId="3C7FD1E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88E54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73A1F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BD864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79335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566E5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76FE4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AAA25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3</w:t>
            </w:r>
          </w:p>
        </w:tc>
      </w:tr>
      <w:tr w:rsidR="00C51A51" w:rsidRPr="004C721E" w14:paraId="3DEAC95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EA506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BE421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9F307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B82F7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A69F1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D508D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6441B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5</w:t>
            </w:r>
          </w:p>
        </w:tc>
      </w:tr>
      <w:tr w:rsidR="00C51A51" w:rsidRPr="004C721E" w14:paraId="46784CA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33B920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F5D2A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43147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17EB0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4482F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5AA0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6FB9D0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5</w:t>
            </w:r>
          </w:p>
        </w:tc>
      </w:tr>
      <w:tr w:rsidR="00C51A51" w:rsidRPr="004C721E" w14:paraId="5DD3742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02144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6757B9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658A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17723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29158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F53F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7803D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9</w:t>
            </w:r>
          </w:p>
        </w:tc>
      </w:tr>
      <w:tr w:rsidR="00C51A51" w:rsidRPr="004C721E" w14:paraId="414E74B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1CB1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BC2E2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E6E86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1340A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484BF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AABF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587952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69</w:t>
            </w:r>
          </w:p>
        </w:tc>
      </w:tr>
      <w:tr w:rsidR="00C51A51" w:rsidRPr="004C721E" w14:paraId="7BAE015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9E0C4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EE081C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5DE95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72453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793D5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79E6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89372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71</w:t>
            </w:r>
          </w:p>
        </w:tc>
      </w:tr>
      <w:tr w:rsidR="00C51A51" w:rsidRPr="004C721E" w14:paraId="21DA9ED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7716E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CB5F5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8603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F3A9C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680DC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8862C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7E5870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74</w:t>
            </w:r>
          </w:p>
        </w:tc>
      </w:tr>
      <w:tr w:rsidR="00C51A51" w:rsidRPr="004C721E" w14:paraId="7E64A4A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B0C3A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F2D3A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52F35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F25BD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5D59E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30D2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F0E30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77</w:t>
            </w:r>
          </w:p>
        </w:tc>
      </w:tr>
      <w:tr w:rsidR="00C51A51" w:rsidRPr="004C721E" w14:paraId="482F430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60E94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85C60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AE1C7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29E4C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DF685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6034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56DBC5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77</w:t>
            </w:r>
          </w:p>
        </w:tc>
      </w:tr>
      <w:tr w:rsidR="00C51A51" w:rsidRPr="004C721E" w14:paraId="2F9B00B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82B06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5A688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0E050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88AAA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AAC07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AC71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68035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79</w:t>
            </w:r>
          </w:p>
        </w:tc>
      </w:tr>
      <w:tr w:rsidR="00C51A51" w:rsidRPr="004C721E" w14:paraId="2B66CC7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877FB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DE6D1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B00FD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0B54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DACE3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A6A9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0BADA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86</w:t>
            </w:r>
          </w:p>
        </w:tc>
      </w:tr>
      <w:tr w:rsidR="00C51A51" w:rsidRPr="004C721E" w14:paraId="2BAA426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1BFE8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A4076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61CFD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13FF6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DEF1C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91B05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CA972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87</w:t>
            </w:r>
          </w:p>
        </w:tc>
      </w:tr>
      <w:tr w:rsidR="00C51A51" w:rsidRPr="004C721E" w14:paraId="062F155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DC2BA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2729F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25059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F97EE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29B52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BBECF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12208F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87</w:t>
            </w:r>
          </w:p>
        </w:tc>
      </w:tr>
      <w:tr w:rsidR="00C51A51" w:rsidRPr="004C721E" w14:paraId="3D28FD2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753A3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EB40B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C2F57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F3D1A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63344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D389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94027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</w:t>
            </w:r>
          </w:p>
        </w:tc>
      </w:tr>
      <w:tr w:rsidR="00C51A51" w:rsidRPr="004C721E" w14:paraId="3046E96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88523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6B3A1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44CCA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0F2F4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39253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F8760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378625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3</w:t>
            </w:r>
          </w:p>
        </w:tc>
      </w:tr>
      <w:tr w:rsidR="00C51A51" w:rsidRPr="004C721E" w14:paraId="06FFA9D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B745A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9B24B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80096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9A812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FC828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CB64E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8DDFB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3</w:t>
            </w:r>
          </w:p>
        </w:tc>
      </w:tr>
      <w:tr w:rsidR="00C51A51" w:rsidRPr="004C721E" w14:paraId="1E40442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923A5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795C3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7674C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0F8CC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3CFE7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9E39D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C2DA5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3</w:t>
            </w:r>
          </w:p>
        </w:tc>
      </w:tr>
      <w:tr w:rsidR="00C51A51" w:rsidRPr="004C721E" w14:paraId="169FC2B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2829F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081D63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A88EA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1A1FF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ECBC7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B6F8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685EC4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3</w:t>
            </w:r>
          </w:p>
        </w:tc>
      </w:tr>
      <w:tr w:rsidR="00C51A51" w:rsidRPr="004C721E" w14:paraId="735067B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9FE5A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DE0B1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003F0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2287E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68795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A7BA7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4CC0E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4</w:t>
            </w:r>
          </w:p>
        </w:tc>
      </w:tr>
      <w:tr w:rsidR="00C51A51" w:rsidRPr="004C721E" w14:paraId="08234C2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A6E3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3836B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3B049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D0ABA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F9124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32F6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41FEF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5</w:t>
            </w:r>
          </w:p>
        </w:tc>
      </w:tr>
      <w:tr w:rsidR="00C51A51" w:rsidRPr="004C721E" w14:paraId="6D59403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D2C1F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0B97E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74530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4559E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3AD01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22C6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432D6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6</w:t>
            </w:r>
          </w:p>
        </w:tc>
      </w:tr>
      <w:tr w:rsidR="00C51A51" w:rsidRPr="004C721E" w14:paraId="7B4F3E9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0204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C71BB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2226E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DFE3F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DE121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0CF7A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290E2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7</w:t>
            </w:r>
          </w:p>
        </w:tc>
      </w:tr>
      <w:tr w:rsidR="00C51A51" w:rsidRPr="004C721E" w14:paraId="7DDEB09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A2216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8B74F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736E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66C7AE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AB441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443A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147F97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8</w:t>
            </w:r>
          </w:p>
        </w:tc>
      </w:tr>
      <w:tr w:rsidR="00C51A51" w:rsidRPr="004C721E" w14:paraId="411CBD3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32A4B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8901D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BBB52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C6884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0A24E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DAFC3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3AE011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8</w:t>
            </w:r>
          </w:p>
        </w:tc>
      </w:tr>
      <w:tr w:rsidR="00C51A51" w:rsidRPr="004C721E" w14:paraId="1254A2D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693B4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B705F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11DAA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A1CCD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DFD13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0D9AB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98FF2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9</w:t>
            </w:r>
          </w:p>
        </w:tc>
      </w:tr>
      <w:tr w:rsidR="00C51A51" w:rsidRPr="004C721E" w14:paraId="69201BB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3F882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FA6D1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DB7CE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F800E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EA6D3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19F3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B9549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299</w:t>
            </w:r>
          </w:p>
        </w:tc>
      </w:tr>
      <w:tr w:rsidR="00C51A51" w:rsidRPr="004C721E" w14:paraId="2E56275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FD30F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F187F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9E211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0CAF2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4D74D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C850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79BBA2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1</w:t>
            </w:r>
          </w:p>
        </w:tc>
      </w:tr>
      <w:tr w:rsidR="00C51A51" w:rsidRPr="004C721E" w14:paraId="6F1E184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A305E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C9973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5F02A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989EB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B21F8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13D8A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10605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3</w:t>
            </w:r>
          </w:p>
        </w:tc>
      </w:tr>
      <w:tr w:rsidR="00C51A51" w:rsidRPr="004C721E" w14:paraId="3C3898F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09765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B2DAC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23909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11FFF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38C053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B0A9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D554B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3</w:t>
            </w:r>
          </w:p>
        </w:tc>
      </w:tr>
      <w:tr w:rsidR="00C51A51" w:rsidRPr="004C721E" w14:paraId="10ACB13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251B4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38621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BBC98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D3735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A12C6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502D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7E9D5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3</w:t>
            </w:r>
          </w:p>
        </w:tc>
      </w:tr>
      <w:tr w:rsidR="00C51A51" w:rsidRPr="004C721E" w14:paraId="22FB032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C17CB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7EB6C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DAF41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77A19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2405A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D917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785654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3</w:t>
            </w:r>
          </w:p>
        </w:tc>
      </w:tr>
      <w:tr w:rsidR="00C51A51" w:rsidRPr="004C721E" w14:paraId="59BBFC2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2B3EF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1BE91B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8CFFF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E85AA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8FDC2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A137F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91F88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3</w:t>
            </w:r>
          </w:p>
        </w:tc>
      </w:tr>
      <w:tr w:rsidR="00C51A51" w:rsidRPr="004C721E" w14:paraId="6DC97A5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BC682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98CF4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F7F94C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C7C30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34B2E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65003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6A833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4</w:t>
            </w:r>
          </w:p>
        </w:tc>
      </w:tr>
      <w:tr w:rsidR="00C51A51" w:rsidRPr="004C721E" w14:paraId="55BD170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56760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9DDBE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AE209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C869A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2D67FB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9EEDD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BACF8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4</w:t>
            </w:r>
          </w:p>
        </w:tc>
      </w:tr>
      <w:tr w:rsidR="00C51A51" w:rsidRPr="004C721E" w14:paraId="2BD537B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22854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02E97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68441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AC1E0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ACE83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FA493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782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7</w:t>
            </w:r>
          </w:p>
        </w:tc>
      </w:tr>
      <w:tr w:rsidR="00C51A51" w:rsidRPr="004C721E" w14:paraId="62AD203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DC73F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FCE5C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AB461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50A7C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E503A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F211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5F9B44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8</w:t>
            </w:r>
          </w:p>
        </w:tc>
      </w:tr>
      <w:tr w:rsidR="00C51A51" w:rsidRPr="004C721E" w14:paraId="101F1C0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6BA6A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89E10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2DDAD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5C06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E81DC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ED77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EFB0C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8</w:t>
            </w:r>
          </w:p>
        </w:tc>
      </w:tr>
      <w:tr w:rsidR="00C51A51" w:rsidRPr="004C721E" w14:paraId="50224D5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8224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FC725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5F648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44D64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80F30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BAEE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435C89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09</w:t>
            </w:r>
          </w:p>
        </w:tc>
      </w:tr>
      <w:tr w:rsidR="00C51A51" w:rsidRPr="004C721E" w14:paraId="1D81AE5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EFEAD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B4CEA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0CE03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A6B0F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830A6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7169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72F0DE0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</w:t>
            </w:r>
          </w:p>
        </w:tc>
      </w:tr>
      <w:tr w:rsidR="00C51A51" w:rsidRPr="004C721E" w14:paraId="42B86CF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30B3C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11B85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7E840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4079E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3537F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56054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B8C5C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1</w:t>
            </w:r>
          </w:p>
        </w:tc>
      </w:tr>
      <w:tr w:rsidR="00C51A51" w:rsidRPr="004C721E" w14:paraId="3853729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839BC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9F18F3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30F97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82E53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43CAC3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A8B9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1D736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2</w:t>
            </w:r>
          </w:p>
        </w:tc>
      </w:tr>
      <w:tr w:rsidR="00C51A51" w:rsidRPr="004C721E" w14:paraId="0B83BB4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46008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33C0B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183F47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E4730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C274C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AB002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D5BF2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3</w:t>
            </w:r>
          </w:p>
        </w:tc>
      </w:tr>
      <w:tr w:rsidR="00C51A51" w:rsidRPr="004C721E" w14:paraId="7FCFB49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7B36C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962CE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E874B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76256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9E07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8CFC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52B188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4</w:t>
            </w:r>
          </w:p>
        </w:tc>
      </w:tr>
      <w:tr w:rsidR="00C51A51" w:rsidRPr="004C721E" w14:paraId="5E6FBAC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E50FF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46851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11C20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F2636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80683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CFF0AD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F5080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4</w:t>
            </w:r>
          </w:p>
        </w:tc>
      </w:tr>
      <w:tr w:rsidR="00C51A51" w:rsidRPr="004C721E" w14:paraId="117E96B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F5C34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F5FFA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00A56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7B254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F4FE1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68F7B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985EA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5</w:t>
            </w:r>
          </w:p>
        </w:tc>
      </w:tr>
      <w:tr w:rsidR="00C51A51" w:rsidRPr="004C721E" w14:paraId="01EE633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06892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06C5E5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105C0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4A67A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1A948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63D9C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14BBC1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6</w:t>
            </w:r>
          </w:p>
        </w:tc>
      </w:tr>
      <w:tr w:rsidR="00C51A51" w:rsidRPr="004C721E" w14:paraId="1800447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16111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3ECBB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BD59E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D36A5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47AE3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96729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5A076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7</w:t>
            </w:r>
          </w:p>
        </w:tc>
      </w:tr>
      <w:tr w:rsidR="00C51A51" w:rsidRPr="004C721E" w14:paraId="378AA8D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4E2F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B7AEE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616D30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4AB8A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3E145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44483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3859A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7</w:t>
            </w:r>
          </w:p>
        </w:tc>
      </w:tr>
      <w:tr w:rsidR="00C51A51" w:rsidRPr="004C721E" w14:paraId="0165C09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7C5EC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74DD3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FC0B7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F48B7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3BAFF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7E3E1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C3DFE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8</w:t>
            </w:r>
          </w:p>
        </w:tc>
      </w:tr>
      <w:tr w:rsidR="00C51A51" w:rsidRPr="004C721E" w14:paraId="12D700B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79A35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20FB8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02F35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E18E0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B5A72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DFF5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5E951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8</w:t>
            </w:r>
          </w:p>
        </w:tc>
      </w:tr>
      <w:tr w:rsidR="00C51A51" w:rsidRPr="004C721E" w14:paraId="05E0915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425D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5FC1B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3C811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D54B4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591A1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E6F2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1CE485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8</w:t>
            </w:r>
          </w:p>
        </w:tc>
      </w:tr>
      <w:tr w:rsidR="00C51A51" w:rsidRPr="004C721E" w14:paraId="0486468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33403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D718A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7DF40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AB130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A8BF5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66745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2EA60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19</w:t>
            </w:r>
          </w:p>
        </w:tc>
      </w:tr>
      <w:tr w:rsidR="00C51A51" w:rsidRPr="004C721E" w14:paraId="164694E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E4D86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F3989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D4F11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D4D29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44041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0308E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1D5E8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1</w:t>
            </w:r>
          </w:p>
        </w:tc>
      </w:tr>
      <w:tr w:rsidR="00C51A51" w:rsidRPr="004C721E" w14:paraId="26AB4F5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CCC3B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201BA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75DF3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A5A59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71D68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E352D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92CCC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3</w:t>
            </w:r>
          </w:p>
        </w:tc>
      </w:tr>
      <w:tr w:rsidR="00C51A51" w:rsidRPr="004C721E" w14:paraId="42AB5FC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50F52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7E1FA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3457F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C32B4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03CA2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13F85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4CE685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4</w:t>
            </w:r>
          </w:p>
        </w:tc>
      </w:tr>
      <w:tr w:rsidR="00C51A51" w:rsidRPr="004C721E" w14:paraId="42841BA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38661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550E6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BA2CB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5E9F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C0B20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1F1AAC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7F322A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4</w:t>
            </w:r>
          </w:p>
        </w:tc>
      </w:tr>
      <w:tr w:rsidR="00C51A51" w:rsidRPr="004C721E" w14:paraId="6D179D4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12685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DDC6E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C89AB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8BFC3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D589B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B5955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D2485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4</w:t>
            </w:r>
          </w:p>
        </w:tc>
      </w:tr>
      <w:tr w:rsidR="00C51A51" w:rsidRPr="004C721E" w14:paraId="7BD5B7B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DF937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CD06F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34D656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B371A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BF5CA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F6016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068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4</w:t>
            </w:r>
          </w:p>
        </w:tc>
      </w:tr>
      <w:tr w:rsidR="00C51A51" w:rsidRPr="004C721E" w14:paraId="2040E7E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0F5D8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27011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0517E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17DB9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F4B48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16E9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7FDD7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6</w:t>
            </w:r>
          </w:p>
        </w:tc>
      </w:tr>
      <w:tr w:rsidR="00C51A51" w:rsidRPr="004C721E" w14:paraId="074E907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50E18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38DB83E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85F73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0DF06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6FA4F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BD1F1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02144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8</w:t>
            </w:r>
          </w:p>
        </w:tc>
      </w:tr>
      <w:tr w:rsidR="00C51A51" w:rsidRPr="004C721E" w14:paraId="12063CF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08D9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A7FA8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E75CF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89FC0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3A319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22D1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9D596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8</w:t>
            </w:r>
          </w:p>
        </w:tc>
      </w:tr>
      <w:tr w:rsidR="00C51A51" w:rsidRPr="004C721E" w14:paraId="347E9CE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5CAB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2344D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B9C14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DDC2C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2A336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77B2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CFA2C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8</w:t>
            </w:r>
          </w:p>
        </w:tc>
      </w:tr>
      <w:tr w:rsidR="00C51A51" w:rsidRPr="004C721E" w14:paraId="0599602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8565E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468B6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0257D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93B9C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EE795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56603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58F4D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8</w:t>
            </w:r>
          </w:p>
        </w:tc>
      </w:tr>
      <w:tr w:rsidR="00C51A51" w:rsidRPr="004C721E" w14:paraId="49B220A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80A9C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A1157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64617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A0BA0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B27EB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8808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EAFCF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9</w:t>
            </w:r>
          </w:p>
        </w:tc>
      </w:tr>
      <w:tr w:rsidR="00C51A51" w:rsidRPr="004C721E" w14:paraId="362FA4E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19AD3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BB097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0B157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E72E9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985FF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B3F9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7864C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9</w:t>
            </w:r>
          </w:p>
        </w:tc>
      </w:tr>
      <w:tr w:rsidR="00C51A51" w:rsidRPr="004C721E" w14:paraId="5DF2B1A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CD522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78856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46BE1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9ABDE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174BD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6A6FA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EDF0C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29</w:t>
            </w:r>
          </w:p>
        </w:tc>
      </w:tr>
      <w:tr w:rsidR="00C51A51" w:rsidRPr="004C721E" w14:paraId="17888A3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2973C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EEE32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319B8E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CD79B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67E54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769D3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1DD08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1</w:t>
            </w:r>
          </w:p>
        </w:tc>
      </w:tr>
      <w:tr w:rsidR="00C51A51" w:rsidRPr="004C721E" w14:paraId="22B3237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2C46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9A2A5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FBFFE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39E90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52142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7FEE4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1880DD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1</w:t>
            </w:r>
          </w:p>
        </w:tc>
      </w:tr>
      <w:tr w:rsidR="00C51A51" w:rsidRPr="004C721E" w14:paraId="405AAC1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D63F3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E8FD7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F4399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F69D4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A1AC3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FB95E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7561B4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1</w:t>
            </w:r>
          </w:p>
        </w:tc>
      </w:tr>
      <w:tr w:rsidR="00C51A51" w:rsidRPr="004C721E" w14:paraId="5E3DF87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18821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E8796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2B661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9B472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A8D0A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FCA86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779305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1</w:t>
            </w:r>
          </w:p>
        </w:tc>
      </w:tr>
      <w:tr w:rsidR="00C51A51" w:rsidRPr="004C721E" w14:paraId="13A449B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A71C3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95F15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FCF75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4DA84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E2601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32567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5CFA91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2</w:t>
            </w:r>
          </w:p>
        </w:tc>
      </w:tr>
      <w:tr w:rsidR="00C51A51" w:rsidRPr="004C721E" w14:paraId="3B2CCA6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0AD44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23748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DECA4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A7F6D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588DB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4C52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0F8FD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4</w:t>
            </w:r>
          </w:p>
        </w:tc>
      </w:tr>
      <w:tr w:rsidR="00C51A51" w:rsidRPr="004C721E" w14:paraId="6A5BD93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05DCF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9DDD6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E8775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DB0E4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646D0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5AAA6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EB3FF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4</w:t>
            </w:r>
          </w:p>
        </w:tc>
      </w:tr>
      <w:tr w:rsidR="00C51A51" w:rsidRPr="004C721E" w14:paraId="6C47A9D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0A8BE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44AD15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F198E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28B8F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F0197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B20F2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A11E9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5</w:t>
            </w:r>
          </w:p>
        </w:tc>
      </w:tr>
      <w:tr w:rsidR="00C51A51" w:rsidRPr="004C721E" w14:paraId="0F6963A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4BBC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8903B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04329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B8B64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DA67D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72EB1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55E58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5</w:t>
            </w:r>
          </w:p>
        </w:tc>
      </w:tr>
      <w:tr w:rsidR="00C51A51" w:rsidRPr="004C721E" w14:paraId="1A39BEB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921DF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3987F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C6074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B529C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B5273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51341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4EB895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6</w:t>
            </w:r>
          </w:p>
        </w:tc>
      </w:tr>
      <w:tr w:rsidR="00C51A51" w:rsidRPr="004C721E" w14:paraId="01D7615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455C9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A2878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DB20B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27CB7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5A33F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2C74A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294CF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6</w:t>
            </w:r>
          </w:p>
        </w:tc>
      </w:tr>
      <w:tr w:rsidR="00C51A51" w:rsidRPr="004C721E" w14:paraId="7A6F3C9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EBD1A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79FEB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D2824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80090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8AD2F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F94F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35618D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7</w:t>
            </w:r>
          </w:p>
        </w:tc>
      </w:tr>
      <w:tr w:rsidR="00C51A51" w:rsidRPr="004C721E" w14:paraId="78D28A3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87564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A939F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5F95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9FE75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1F267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B7FD2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1CDA2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7</w:t>
            </w:r>
          </w:p>
        </w:tc>
      </w:tr>
      <w:tr w:rsidR="00C51A51" w:rsidRPr="004C721E" w14:paraId="78B7639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00CFD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D68E7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C734C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E4BF3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2CBEC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4436B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496D14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7</w:t>
            </w:r>
          </w:p>
        </w:tc>
      </w:tr>
      <w:tr w:rsidR="00C51A51" w:rsidRPr="004C721E" w14:paraId="567F171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E7548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47CF7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93A9B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86C9A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974C2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F48CC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6ED3E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8</w:t>
            </w:r>
          </w:p>
        </w:tc>
      </w:tr>
      <w:tr w:rsidR="00C51A51" w:rsidRPr="004C721E" w14:paraId="4B47620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4A566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85B4A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143C5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FFC30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8E0E5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6C0EA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61DF36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9</w:t>
            </w:r>
          </w:p>
        </w:tc>
      </w:tr>
      <w:tr w:rsidR="00C51A51" w:rsidRPr="004C721E" w14:paraId="42510DE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C882F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F832D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678E8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77A61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CFBC1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3536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16ECA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39</w:t>
            </w:r>
          </w:p>
        </w:tc>
      </w:tr>
      <w:tr w:rsidR="00C51A51" w:rsidRPr="004C721E" w14:paraId="5AEB2CB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A8E4B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FE120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AAEDA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0FE31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2C8A9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228B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343CB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</w:t>
            </w:r>
          </w:p>
        </w:tc>
      </w:tr>
      <w:tr w:rsidR="00C51A51" w:rsidRPr="004C721E" w14:paraId="589AE62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B1FE8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224ED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DC1A9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98325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735C0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43844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DB374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</w:t>
            </w:r>
          </w:p>
        </w:tc>
      </w:tr>
      <w:tr w:rsidR="00C51A51" w:rsidRPr="004C721E" w14:paraId="55CB676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97BFF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4F42E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6A9A93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5CE6B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B0BF9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6C16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4EBA22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2</w:t>
            </w:r>
          </w:p>
        </w:tc>
      </w:tr>
      <w:tr w:rsidR="00C51A51" w:rsidRPr="004C721E" w14:paraId="3DD9870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74A32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48819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3DA1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B7582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612BB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7AA26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5A59F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2</w:t>
            </w:r>
          </w:p>
        </w:tc>
      </w:tr>
      <w:tr w:rsidR="00C51A51" w:rsidRPr="004C721E" w14:paraId="4321A27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1ECC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0199F4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A324F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70DE3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AE19B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1816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317CD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2</w:t>
            </w:r>
          </w:p>
        </w:tc>
      </w:tr>
      <w:tr w:rsidR="00C51A51" w:rsidRPr="004C721E" w14:paraId="6B3D28D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C61B0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ABE15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95D86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3F86B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C37BC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13F19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CB9B40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2</w:t>
            </w:r>
          </w:p>
        </w:tc>
      </w:tr>
      <w:tr w:rsidR="00C51A51" w:rsidRPr="004C721E" w14:paraId="004419F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454C3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2D563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F4E496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962A7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8B30F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594D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50949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3</w:t>
            </w:r>
          </w:p>
        </w:tc>
      </w:tr>
      <w:tr w:rsidR="00C51A51" w:rsidRPr="004C721E" w14:paraId="03635CF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FA4F3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60BDB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00155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E2FD0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B6B8D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81176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0FD60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4</w:t>
            </w:r>
          </w:p>
        </w:tc>
      </w:tr>
      <w:tr w:rsidR="00C51A51" w:rsidRPr="004C721E" w14:paraId="2FD36A0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5F202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05DF2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F1BCD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8B85B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3A050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31F2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F3E306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6</w:t>
            </w:r>
          </w:p>
        </w:tc>
      </w:tr>
      <w:tr w:rsidR="00C51A51" w:rsidRPr="004C721E" w14:paraId="6329908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C9893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45985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95A43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6DEDE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F0CAE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4A25C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63C3A1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6</w:t>
            </w:r>
          </w:p>
        </w:tc>
      </w:tr>
      <w:tr w:rsidR="00C51A51" w:rsidRPr="004C721E" w14:paraId="5F8038A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C9A07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C2244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9B5A2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825B7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A0032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4A9EF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65E02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7</w:t>
            </w:r>
          </w:p>
        </w:tc>
      </w:tr>
      <w:tr w:rsidR="00C51A51" w:rsidRPr="004C721E" w14:paraId="4BA6CDA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50B54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EAC5B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53154E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09256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8FAB1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6D7C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74275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9</w:t>
            </w:r>
          </w:p>
        </w:tc>
      </w:tr>
      <w:tr w:rsidR="00C51A51" w:rsidRPr="004C721E" w14:paraId="108921E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92C03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87D77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05078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A1D01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5C1D8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88B0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EE133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49</w:t>
            </w:r>
          </w:p>
        </w:tc>
      </w:tr>
      <w:tr w:rsidR="00C51A51" w:rsidRPr="004C721E" w14:paraId="7394867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7E5BC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377E6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9CF7E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82EF0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BC3B1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8BA4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121AA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</w:t>
            </w:r>
          </w:p>
        </w:tc>
      </w:tr>
      <w:tr w:rsidR="00C51A51" w:rsidRPr="004C721E" w14:paraId="369647E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3F786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9E186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BEE75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63035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292DE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7A66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DC556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</w:t>
            </w:r>
          </w:p>
        </w:tc>
      </w:tr>
      <w:tr w:rsidR="00C51A51" w:rsidRPr="004C721E" w14:paraId="2113E37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E5112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74E10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8E6E1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C54E7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04E48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63839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55FE8A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</w:t>
            </w:r>
          </w:p>
        </w:tc>
      </w:tr>
      <w:tr w:rsidR="00C51A51" w:rsidRPr="004C721E" w14:paraId="06AA4F2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309D7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BA1B9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65AA7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ED805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0638D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6439C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AD41E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1</w:t>
            </w:r>
          </w:p>
        </w:tc>
      </w:tr>
      <w:tr w:rsidR="00C51A51" w:rsidRPr="004C721E" w14:paraId="777DDB0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EAA95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12BD6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9BE52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57502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4E8BC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9870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61D27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2</w:t>
            </w:r>
          </w:p>
        </w:tc>
      </w:tr>
      <w:tr w:rsidR="00C51A51" w:rsidRPr="004C721E" w14:paraId="5F0684C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249A8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4EC710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5DDA6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355D8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F6442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4A85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69EA5D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3</w:t>
            </w:r>
          </w:p>
        </w:tc>
      </w:tr>
      <w:tr w:rsidR="00C51A51" w:rsidRPr="004C721E" w14:paraId="387308C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821C8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3202A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3F8F6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11D3F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A075E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B9DF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0AFEF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3</w:t>
            </w:r>
          </w:p>
        </w:tc>
      </w:tr>
      <w:tr w:rsidR="00C51A51" w:rsidRPr="004C721E" w14:paraId="2B4EEA2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023F3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E3DE3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4AB6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838AD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15E5D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C4776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5C8D14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3</w:t>
            </w:r>
          </w:p>
        </w:tc>
      </w:tr>
      <w:tr w:rsidR="00C51A51" w:rsidRPr="004C721E" w14:paraId="324098C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D7929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C3891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1338C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1A608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9A989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FBD4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3215E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3</w:t>
            </w:r>
          </w:p>
        </w:tc>
      </w:tr>
      <w:tr w:rsidR="00C51A51" w:rsidRPr="004C721E" w14:paraId="077E55D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330E9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67AA5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A30A1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6B446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CFF51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E32C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B3767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3</w:t>
            </w:r>
          </w:p>
        </w:tc>
      </w:tr>
      <w:tr w:rsidR="00C51A51" w:rsidRPr="004C721E" w14:paraId="4933CA8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AFAB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251BA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47E5B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E7D28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2966E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1042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ACF2E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5</w:t>
            </w:r>
          </w:p>
        </w:tc>
      </w:tr>
      <w:tr w:rsidR="00C51A51" w:rsidRPr="004C721E" w14:paraId="44BBB67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2ECC1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FC25F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EC663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BED7C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0C5FD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6AB14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C4A2D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6</w:t>
            </w:r>
          </w:p>
        </w:tc>
      </w:tr>
      <w:tr w:rsidR="00C51A51" w:rsidRPr="004C721E" w14:paraId="4B561FF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05386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F60F6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5E808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1AB8E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D76FD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8E0FB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3A0ACC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7</w:t>
            </w:r>
          </w:p>
        </w:tc>
      </w:tr>
      <w:tr w:rsidR="00C51A51" w:rsidRPr="004C721E" w14:paraId="3A63978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215A3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31EB1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B8977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3A8AF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96828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ED9B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156763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7</w:t>
            </w:r>
          </w:p>
        </w:tc>
      </w:tr>
      <w:tr w:rsidR="00C51A51" w:rsidRPr="004C721E" w14:paraId="5E9CD24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9B803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37BBA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C9C35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FC1EC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D9ADF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975E0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A3AD8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8</w:t>
            </w:r>
          </w:p>
        </w:tc>
      </w:tr>
      <w:tr w:rsidR="00C51A51" w:rsidRPr="004C721E" w14:paraId="5D38932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13C77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7C3B3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9D81C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2C44D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FEBCE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5866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E5991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8</w:t>
            </w:r>
          </w:p>
        </w:tc>
      </w:tr>
      <w:tr w:rsidR="00C51A51" w:rsidRPr="004C721E" w14:paraId="4710A9C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E71AE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A446B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DCB4C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B4A68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09FE7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7B74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8393E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58</w:t>
            </w:r>
          </w:p>
        </w:tc>
      </w:tr>
      <w:tr w:rsidR="00C51A51" w:rsidRPr="004C721E" w14:paraId="13CE6BA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54D91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BCC33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3E671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A8DA7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75C9D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1F54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80C1D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</w:t>
            </w:r>
          </w:p>
        </w:tc>
      </w:tr>
      <w:tr w:rsidR="00C51A51" w:rsidRPr="004C721E" w14:paraId="14CDCE2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10384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EFF4F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39CF7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7D934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2BE06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F069E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BEB81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</w:t>
            </w:r>
          </w:p>
        </w:tc>
      </w:tr>
      <w:tr w:rsidR="00C51A51" w:rsidRPr="004C721E" w14:paraId="53FA9AF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66AAF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35DE42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A9B36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F8EDE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70259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2355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69241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3</w:t>
            </w:r>
          </w:p>
        </w:tc>
      </w:tr>
      <w:tr w:rsidR="00C51A51" w:rsidRPr="004C721E" w14:paraId="584B8E6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017F2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1CFA8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6868C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D839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C1599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39DB3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3E94D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3</w:t>
            </w:r>
          </w:p>
        </w:tc>
      </w:tr>
      <w:tr w:rsidR="00C51A51" w:rsidRPr="004C721E" w14:paraId="77F8CF7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5A22C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98B6D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4F3CE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85103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70724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0D00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65DA04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3</w:t>
            </w:r>
          </w:p>
        </w:tc>
      </w:tr>
      <w:tr w:rsidR="00C51A51" w:rsidRPr="004C721E" w14:paraId="488E899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3B47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03B28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89520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BFDBE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07461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BCBEB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920C0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4</w:t>
            </w:r>
          </w:p>
        </w:tc>
      </w:tr>
      <w:tr w:rsidR="00C51A51" w:rsidRPr="004C721E" w14:paraId="42B627B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4166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B14BD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5BE4E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0D464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F11EB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D7154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1FD17D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5</w:t>
            </w:r>
          </w:p>
        </w:tc>
      </w:tr>
      <w:tr w:rsidR="00C51A51" w:rsidRPr="004C721E" w14:paraId="54C8860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11F98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4316A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6D59D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BFE81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DBB29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02957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CFF9A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5</w:t>
            </w:r>
          </w:p>
        </w:tc>
      </w:tr>
      <w:tr w:rsidR="00C51A51" w:rsidRPr="004C721E" w14:paraId="6B73FE9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BC9C0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5D8F3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F0D29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04D2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F1D8C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BB108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31AA40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6</w:t>
            </w:r>
          </w:p>
        </w:tc>
      </w:tr>
      <w:tr w:rsidR="00C51A51" w:rsidRPr="004C721E" w14:paraId="20809DE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BFB83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AFC6D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1073D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DDA48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A2E43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BD079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7D34E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7</w:t>
            </w:r>
          </w:p>
        </w:tc>
      </w:tr>
      <w:tr w:rsidR="00C51A51" w:rsidRPr="004C721E" w14:paraId="766A187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1374A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13EE7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53E72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7B44D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B1639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EA7C8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5C58A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7</w:t>
            </w:r>
          </w:p>
        </w:tc>
      </w:tr>
      <w:tr w:rsidR="00C51A51" w:rsidRPr="004C721E" w14:paraId="52781B0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F393F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24ED3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50B5B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FB4A8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0A8A6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0F811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52D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7</w:t>
            </w:r>
          </w:p>
        </w:tc>
      </w:tr>
      <w:tr w:rsidR="00C51A51" w:rsidRPr="004C721E" w14:paraId="2A532B3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4B1A8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EAB17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4BAA6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7A454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6582A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F6176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902C5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8</w:t>
            </w:r>
          </w:p>
        </w:tc>
      </w:tr>
      <w:tr w:rsidR="00C51A51" w:rsidRPr="004C721E" w14:paraId="6A94682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3AD84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2C57E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D96FF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4C1F5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00164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8952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2F1F9B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8</w:t>
            </w:r>
          </w:p>
        </w:tc>
      </w:tr>
      <w:tr w:rsidR="00C51A51" w:rsidRPr="004C721E" w14:paraId="256B0E3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A6C8D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17B5E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4F399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041AF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EB30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B79E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6527B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9</w:t>
            </w:r>
          </w:p>
        </w:tc>
      </w:tr>
      <w:tr w:rsidR="00C51A51" w:rsidRPr="004C721E" w14:paraId="0D334A7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70C6E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30A4C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D2009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10F3C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08774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785ED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7FD58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69</w:t>
            </w:r>
          </w:p>
        </w:tc>
      </w:tr>
      <w:tr w:rsidR="00C51A51" w:rsidRPr="004C721E" w14:paraId="469B478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3BD76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167505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25AE1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3831D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81428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8717B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4936B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1</w:t>
            </w:r>
          </w:p>
        </w:tc>
      </w:tr>
      <w:tr w:rsidR="00C51A51" w:rsidRPr="004C721E" w14:paraId="77BBA48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E12E3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5BDC5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C5621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F3D91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7F4C6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46742D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87D3D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2</w:t>
            </w:r>
          </w:p>
        </w:tc>
      </w:tr>
      <w:tr w:rsidR="00C51A51" w:rsidRPr="004C721E" w14:paraId="7DD6C2E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4A477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48A93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33CAE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A0771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A871A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233D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F056A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2</w:t>
            </w:r>
          </w:p>
        </w:tc>
      </w:tr>
      <w:tr w:rsidR="00C51A51" w:rsidRPr="004C721E" w14:paraId="6C37447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300CE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0ED750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0AE8E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3A202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9436D3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C155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60796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2</w:t>
            </w:r>
          </w:p>
        </w:tc>
      </w:tr>
      <w:tr w:rsidR="00C51A51" w:rsidRPr="004C721E" w14:paraId="5C4871B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4B69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B1CD6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C5756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DA785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EA714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AC618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D37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4</w:t>
            </w:r>
          </w:p>
        </w:tc>
      </w:tr>
      <w:tr w:rsidR="00C51A51" w:rsidRPr="004C721E" w14:paraId="3D1BAFD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23E7C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23275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4D760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58CC6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49ED5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763A7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EAC8F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5</w:t>
            </w:r>
          </w:p>
        </w:tc>
      </w:tr>
      <w:tr w:rsidR="00C51A51" w:rsidRPr="004C721E" w14:paraId="73179E5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A351B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26817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E4849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63D50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934BC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73B88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1FF88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7</w:t>
            </w:r>
          </w:p>
        </w:tc>
      </w:tr>
      <w:tr w:rsidR="00C51A51" w:rsidRPr="004C721E" w14:paraId="3C3D75D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21EC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C6ACD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852DD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E0AA8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9DC7E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AFF97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A66FE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7</w:t>
            </w:r>
          </w:p>
        </w:tc>
      </w:tr>
      <w:tr w:rsidR="00C51A51" w:rsidRPr="004C721E" w14:paraId="3835233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CDFC6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FDE4C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E18A1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1F8CB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0AB52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795E0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BD2FC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78</w:t>
            </w:r>
          </w:p>
        </w:tc>
      </w:tr>
      <w:tr w:rsidR="00C51A51" w:rsidRPr="004C721E" w14:paraId="55CD6C7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994B3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8BE8E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1783D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CD5EC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5D71A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2309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32822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</w:t>
            </w:r>
          </w:p>
        </w:tc>
      </w:tr>
      <w:tr w:rsidR="00C51A51" w:rsidRPr="004C721E" w14:paraId="36FC203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4C713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44ADD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71198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91DB0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31670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EE273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108770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3</w:t>
            </w:r>
          </w:p>
        </w:tc>
      </w:tr>
      <w:tr w:rsidR="00C51A51" w:rsidRPr="004C721E" w14:paraId="1735DE3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16C51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372B6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2C23C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099B8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4448B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4B15A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52F835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3</w:t>
            </w:r>
          </w:p>
        </w:tc>
      </w:tr>
      <w:tr w:rsidR="00C51A51" w:rsidRPr="004C721E" w14:paraId="3BF7758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89A69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6BDE5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E0FCE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F6EAB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3B146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2F651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E9743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4</w:t>
            </w:r>
          </w:p>
        </w:tc>
      </w:tr>
      <w:tr w:rsidR="00C51A51" w:rsidRPr="004C721E" w14:paraId="4D3D398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6561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F6CF0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152D3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18821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E7443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489C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5A3F0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4</w:t>
            </w:r>
          </w:p>
        </w:tc>
      </w:tr>
      <w:tr w:rsidR="00C51A51" w:rsidRPr="004C721E" w14:paraId="2BF1CA6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0D5C8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6481DC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505AF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6293E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75444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7B0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5B92C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5</w:t>
            </w:r>
          </w:p>
        </w:tc>
      </w:tr>
      <w:tr w:rsidR="00C51A51" w:rsidRPr="004C721E" w14:paraId="16151C4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5EF51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92894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E514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35016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28ED3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C4F36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5D8B7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6</w:t>
            </w:r>
          </w:p>
        </w:tc>
      </w:tr>
      <w:tr w:rsidR="00C51A51" w:rsidRPr="004C721E" w14:paraId="7642735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2EB6C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CB7AC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D6B72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E0EEB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77AE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7A88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ED0AB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7</w:t>
            </w:r>
          </w:p>
        </w:tc>
      </w:tr>
      <w:tr w:rsidR="00C51A51" w:rsidRPr="004C721E" w14:paraId="6C5A929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4FED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B4616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ACB43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E003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704A4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2F20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30185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88</w:t>
            </w:r>
          </w:p>
        </w:tc>
      </w:tr>
      <w:tr w:rsidR="00C51A51" w:rsidRPr="004C721E" w14:paraId="0E822BC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9B6E4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87B43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BCF04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FE4DD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A23CD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947A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7D21A3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1</w:t>
            </w:r>
          </w:p>
        </w:tc>
      </w:tr>
      <w:tr w:rsidR="00C51A51" w:rsidRPr="004C721E" w14:paraId="72A967A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2D5EE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43D88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79ADF0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B6BE9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5F78B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B304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2C5A0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1</w:t>
            </w:r>
          </w:p>
        </w:tc>
      </w:tr>
      <w:tr w:rsidR="00C51A51" w:rsidRPr="004C721E" w14:paraId="404BED8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7FAE9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FE3B1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D2F57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C3507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96DB4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0AB09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C9377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2</w:t>
            </w:r>
          </w:p>
        </w:tc>
      </w:tr>
      <w:tr w:rsidR="00C51A51" w:rsidRPr="004C721E" w14:paraId="3CA1516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BE3C4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BE63F6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B1A5F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DD652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22FCD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EDF5F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A5C29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2</w:t>
            </w:r>
          </w:p>
        </w:tc>
      </w:tr>
      <w:tr w:rsidR="00C51A51" w:rsidRPr="004C721E" w14:paraId="70688EE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3BD25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A4CD3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06D62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6EA7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31871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BC47B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3BC0D9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3</w:t>
            </w:r>
          </w:p>
        </w:tc>
      </w:tr>
      <w:tr w:rsidR="00C51A51" w:rsidRPr="004C721E" w14:paraId="7D33146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64044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A84A5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DCE05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3A3BC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B7414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F3AB1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ranger</w:t>
            </w:r>
          </w:p>
        </w:tc>
        <w:tc>
          <w:tcPr>
            <w:tcW w:w="0" w:type="auto"/>
            <w:noWrap/>
            <w:hideMark/>
          </w:tcPr>
          <w:p w14:paraId="09BEF1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4</w:t>
            </w:r>
          </w:p>
        </w:tc>
      </w:tr>
      <w:tr w:rsidR="00C51A51" w:rsidRPr="004C721E" w14:paraId="125D6AC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BA3B8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2E7CA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146D5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56A87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DE6F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A7AC8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36B9C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4</w:t>
            </w:r>
          </w:p>
        </w:tc>
      </w:tr>
      <w:tr w:rsidR="00C51A51" w:rsidRPr="004C721E" w14:paraId="7E5494F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4D611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37BD0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00058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56E6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8C353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6F6B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1579D7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4</w:t>
            </w:r>
          </w:p>
        </w:tc>
      </w:tr>
      <w:tr w:rsidR="00C51A51" w:rsidRPr="004C721E" w14:paraId="166FC09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DE499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5D384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E8EB9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460FB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794E0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56EFB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DADFA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7</w:t>
            </w:r>
          </w:p>
        </w:tc>
      </w:tr>
      <w:tr w:rsidR="00C51A51" w:rsidRPr="004C721E" w14:paraId="70B74DF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83B39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326CB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2601B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C097A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9CCA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42382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714EA2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7</w:t>
            </w:r>
          </w:p>
        </w:tc>
      </w:tr>
      <w:tr w:rsidR="00C51A51" w:rsidRPr="004C721E" w14:paraId="3A86694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33776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41CE5C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C135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33B17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CFF86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1CEE9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59E829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7</w:t>
            </w:r>
          </w:p>
        </w:tc>
      </w:tr>
      <w:tr w:rsidR="00C51A51" w:rsidRPr="004C721E" w14:paraId="15E9904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181F3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160C73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8C854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85763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B835E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9DF83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EB80D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8</w:t>
            </w:r>
          </w:p>
        </w:tc>
      </w:tr>
      <w:tr w:rsidR="00C51A51" w:rsidRPr="004C721E" w14:paraId="1CC4712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C51E6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D0EAC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6F490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F6548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B9CDE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C0DE4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C1500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8</w:t>
            </w:r>
          </w:p>
        </w:tc>
      </w:tr>
      <w:tr w:rsidR="00C51A51" w:rsidRPr="004C721E" w14:paraId="6CF3DDC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736C0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A8DC4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BB8E7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F8F40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59D12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5E250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62462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399</w:t>
            </w:r>
          </w:p>
        </w:tc>
      </w:tr>
      <w:tr w:rsidR="00C51A51" w:rsidRPr="004C721E" w14:paraId="69AB04E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29051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585CC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8FAF0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DDCB8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79186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4ECA5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5A799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1</w:t>
            </w:r>
          </w:p>
        </w:tc>
      </w:tr>
      <w:tr w:rsidR="00C51A51" w:rsidRPr="004C721E" w14:paraId="679AB33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0E89B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6A0F3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7B8DB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9D511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E1BA6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5CD6F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52B42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2</w:t>
            </w:r>
          </w:p>
        </w:tc>
      </w:tr>
      <w:tr w:rsidR="00C51A51" w:rsidRPr="004C721E" w14:paraId="4F8EB2B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4D98C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8F7EC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A2B32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64EFA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EE574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3BCD1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DC1D1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2</w:t>
            </w:r>
          </w:p>
        </w:tc>
      </w:tr>
      <w:tr w:rsidR="00C51A51" w:rsidRPr="004C721E" w14:paraId="4F9975F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06B6F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497B0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A567A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294B4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DE4A2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74364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F70A5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2</w:t>
            </w:r>
          </w:p>
        </w:tc>
      </w:tr>
      <w:tr w:rsidR="00C51A51" w:rsidRPr="004C721E" w14:paraId="624EBF8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D4E95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AC8B3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0A764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0D944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A1B3F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6041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1B546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3</w:t>
            </w:r>
          </w:p>
        </w:tc>
      </w:tr>
      <w:tr w:rsidR="00C51A51" w:rsidRPr="004C721E" w14:paraId="30822EE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2160F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3637E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AFF29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9E46F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BA85A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9A5A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309A74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3</w:t>
            </w:r>
          </w:p>
        </w:tc>
      </w:tr>
      <w:tr w:rsidR="00C51A51" w:rsidRPr="004C721E" w14:paraId="41CEC3C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D4F48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5AA14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8E36B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7914E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C7B18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95A2E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3A8E7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3</w:t>
            </w:r>
          </w:p>
        </w:tc>
      </w:tr>
      <w:tr w:rsidR="00C51A51" w:rsidRPr="004C721E" w14:paraId="598F298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43A8B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50B78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41ABE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10F47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224C8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19E7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4CAF7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4</w:t>
            </w:r>
          </w:p>
        </w:tc>
      </w:tr>
      <w:tr w:rsidR="00C51A51" w:rsidRPr="004C721E" w14:paraId="27712FD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43859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0C43A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2F3C3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A8FA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99687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EC8EB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D0BC4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5</w:t>
            </w:r>
          </w:p>
        </w:tc>
      </w:tr>
      <w:tr w:rsidR="00C51A51" w:rsidRPr="004C721E" w14:paraId="703F4A8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C440D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9B40C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B59E1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2278E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29DCB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A9C76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F7E02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7</w:t>
            </w:r>
          </w:p>
        </w:tc>
      </w:tr>
      <w:tr w:rsidR="00C51A51" w:rsidRPr="004C721E" w14:paraId="2FC2BB1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71B93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0806FE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F6919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DF1B0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C1C70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A211F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3C24A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7</w:t>
            </w:r>
          </w:p>
        </w:tc>
      </w:tr>
      <w:tr w:rsidR="00C51A51" w:rsidRPr="004C721E" w14:paraId="5B24936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C8F9D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C98EF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2183D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6F3F8C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89AD8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7B54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15B6A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09</w:t>
            </w:r>
          </w:p>
        </w:tc>
      </w:tr>
      <w:tr w:rsidR="00C51A51" w:rsidRPr="004C721E" w14:paraId="3D7645A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536A2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C0577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8BB94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F3562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E2122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829BA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3F4B2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</w:t>
            </w:r>
          </w:p>
        </w:tc>
      </w:tr>
      <w:tr w:rsidR="00C51A51" w:rsidRPr="004C721E" w14:paraId="09406F8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D5AC5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E6125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E595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5B64C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DA04C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99501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46672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</w:t>
            </w:r>
          </w:p>
        </w:tc>
      </w:tr>
      <w:tr w:rsidR="00C51A51" w:rsidRPr="004C721E" w14:paraId="763811E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80457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9A37C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FFC997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8975BD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1AC28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4AD6D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C5BBB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</w:t>
            </w:r>
          </w:p>
        </w:tc>
      </w:tr>
      <w:tr w:rsidR="00C51A51" w:rsidRPr="004C721E" w14:paraId="1A72E2A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012BA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9992B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436EE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A5C0E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89ED8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0F1F4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3D37A2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1</w:t>
            </w:r>
          </w:p>
        </w:tc>
      </w:tr>
      <w:tr w:rsidR="00C51A51" w:rsidRPr="004C721E" w14:paraId="3C2A29B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46CDD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F70EB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9FD81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D51FC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D455B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8C35E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A0E93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1</w:t>
            </w:r>
          </w:p>
        </w:tc>
      </w:tr>
      <w:tr w:rsidR="00C51A51" w:rsidRPr="004C721E" w14:paraId="0536FE0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88E11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D4B60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FC0A9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D25CA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DCB1D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491D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400FE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2</w:t>
            </w:r>
          </w:p>
        </w:tc>
      </w:tr>
      <w:tr w:rsidR="00C51A51" w:rsidRPr="004C721E" w14:paraId="3A712E9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9BB26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BD260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0CC93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33B96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FF8BA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0F27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45E22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2</w:t>
            </w:r>
          </w:p>
        </w:tc>
      </w:tr>
      <w:tr w:rsidR="00C51A51" w:rsidRPr="004C721E" w14:paraId="21AE72C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315E3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9BEBA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4F34D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50322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44E4DB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B07D2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62CD9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3</w:t>
            </w:r>
          </w:p>
        </w:tc>
      </w:tr>
      <w:tr w:rsidR="00C51A51" w:rsidRPr="004C721E" w14:paraId="75EF816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C7572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0AD62D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6B668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EDB0E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4D435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2712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1F52D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5</w:t>
            </w:r>
          </w:p>
        </w:tc>
      </w:tr>
      <w:tr w:rsidR="00C51A51" w:rsidRPr="004C721E" w14:paraId="5358E70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04583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5C7096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FBF9D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50A99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2B153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7D270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F329A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5</w:t>
            </w:r>
          </w:p>
        </w:tc>
      </w:tr>
      <w:tr w:rsidR="00C51A51" w:rsidRPr="004C721E" w14:paraId="0202DAD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A310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EAC3B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0841EE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7A297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39629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CA7A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3CBB8C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9</w:t>
            </w:r>
          </w:p>
        </w:tc>
      </w:tr>
      <w:tr w:rsidR="00C51A51" w:rsidRPr="004C721E" w14:paraId="300EBE1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29234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DFB06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24745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3362E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9982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C2D71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66371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19</w:t>
            </w:r>
          </w:p>
        </w:tc>
      </w:tr>
      <w:tr w:rsidR="00C51A51" w:rsidRPr="004C721E" w14:paraId="3FF780E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09F6A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3EB8F0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7ED5D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81B27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4C5BD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10767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414E0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21</w:t>
            </w:r>
          </w:p>
        </w:tc>
      </w:tr>
      <w:tr w:rsidR="00C51A51" w:rsidRPr="004C721E" w14:paraId="0BE2C7C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518E5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71CBF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E0B9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C31F0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2D7DE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E7D64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B8D04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23</w:t>
            </w:r>
          </w:p>
        </w:tc>
      </w:tr>
      <w:tr w:rsidR="00C51A51" w:rsidRPr="004C721E" w14:paraId="3C7954D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61662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3D825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613B1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C7C4D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7C3E0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090A6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854E8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26</w:t>
            </w:r>
          </w:p>
        </w:tc>
      </w:tr>
      <w:tr w:rsidR="00C51A51" w:rsidRPr="004C721E" w14:paraId="2154BC7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5B7CC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71A73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CBF32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E02E6D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05FD3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4E25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BF56C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27</w:t>
            </w:r>
          </w:p>
        </w:tc>
      </w:tr>
      <w:tr w:rsidR="00C51A51" w:rsidRPr="004C721E" w14:paraId="1BA13BF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AD018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C47A6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3CF81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AA987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4B7FA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1211B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E2139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28</w:t>
            </w:r>
          </w:p>
        </w:tc>
      </w:tr>
      <w:tr w:rsidR="00C51A51" w:rsidRPr="004C721E" w14:paraId="052221C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386FE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CE4FB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789AB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7897C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0774B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AB4C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5AD51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28</w:t>
            </w:r>
          </w:p>
        </w:tc>
      </w:tr>
      <w:tr w:rsidR="00C51A51" w:rsidRPr="004C721E" w14:paraId="3648F94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97591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E58D1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07558B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0D994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61C8C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59DF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2E92B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</w:t>
            </w:r>
          </w:p>
        </w:tc>
      </w:tr>
      <w:tr w:rsidR="00C51A51" w:rsidRPr="004C721E" w14:paraId="16A04C1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88EE7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D546F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B490B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58A5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FE164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DBB3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B7DDD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1</w:t>
            </w:r>
          </w:p>
        </w:tc>
      </w:tr>
      <w:tr w:rsidR="00C51A51" w:rsidRPr="004C721E" w14:paraId="7A12596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E94A6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7BC2F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9802A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4F4A6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8B754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C37B0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F8B9C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1</w:t>
            </w:r>
          </w:p>
        </w:tc>
      </w:tr>
      <w:tr w:rsidR="00C51A51" w:rsidRPr="004C721E" w14:paraId="7F898C6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CFD50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D17C7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4420D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51D16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7F487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0443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DB04D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2</w:t>
            </w:r>
          </w:p>
        </w:tc>
      </w:tr>
      <w:tr w:rsidR="00C51A51" w:rsidRPr="004C721E" w14:paraId="2D79998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ADCDFC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680C4C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50911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7F34E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C1A3D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5A64D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7EBD5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2</w:t>
            </w:r>
          </w:p>
        </w:tc>
      </w:tr>
      <w:tr w:rsidR="00C51A51" w:rsidRPr="004C721E" w14:paraId="2F6CAD5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D0349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222BB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97A06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94A97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DB33A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FE3FD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885C8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2</w:t>
            </w:r>
          </w:p>
        </w:tc>
      </w:tr>
      <w:tr w:rsidR="00C51A51" w:rsidRPr="004C721E" w14:paraId="3B97293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74362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F3473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A4D5B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4C0AC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E97CE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0C953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6A24E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3</w:t>
            </w:r>
          </w:p>
        </w:tc>
      </w:tr>
      <w:tr w:rsidR="00C51A51" w:rsidRPr="004C721E" w14:paraId="469994A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11628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A0F71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D7A90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217D5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77023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40936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607D6B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3</w:t>
            </w:r>
          </w:p>
        </w:tc>
      </w:tr>
      <w:tr w:rsidR="00C51A51" w:rsidRPr="004C721E" w14:paraId="0742286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CE7E6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3776A9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E4D0E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383F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1DA0D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547E3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1DC30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5</w:t>
            </w:r>
          </w:p>
        </w:tc>
      </w:tr>
      <w:tr w:rsidR="00C51A51" w:rsidRPr="004C721E" w14:paraId="6C64952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0145B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81A0D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A733C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1F094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58017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E0322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95065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37</w:t>
            </w:r>
          </w:p>
        </w:tc>
      </w:tr>
      <w:tr w:rsidR="00C51A51" w:rsidRPr="004C721E" w14:paraId="2A06EE0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9BB3D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F2CAE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01D66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2E04E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222CA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BB95F3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18658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1</w:t>
            </w:r>
          </w:p>
        </w:tc>
      </w:tr>
      <w:tr w:rsidR="00C51A51" w:rsidRPr="004C721E" w14:paraId="640421E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6E652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CEBFED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49D2E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14FD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95EBE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BFE8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174598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3</w:t>
            </w:r>
          </w:p>
        </w:tc>
      </w:tr>
      <w:tr w:rsidR="00C51A51" w:rsidRPr="004C721E" w14:paraId="2D7F0D9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D9590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DD778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E29E8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8CE4E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DAACC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867B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E2B48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3</w:t>
            </w:r>
          </w:p>
        </w:tc>
      </w:tr>
      <w:tr w:rsidR="00C51A51" w:rsidRPr="004C721E" w14:paraId="4B2B4B5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E3889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A0C8A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E2AD7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C9CF2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C0759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0FD5C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2C2ED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3</w:t>
            </w:r>
          </w:p>
        </w:tc>
      </w:tr>
      <w:tr w:rsidR="00C51A51" w:rsidRPr="004C721E" w14:paraId="79559F3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6F51F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4CE9F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5CF79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3852B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6E956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0AD1C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3C2F30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3</w:t>
            </w:r>
          </w:p>
        </w:tc>
      </w:tr>
      <w:tr w:rsidR="00C51A51" w:rsidRPr="004C721E" w14:paraId="120C0F2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4CA53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1048A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64F3E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92F29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15ACD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3965D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A7FC0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5</w:t>
            </w:r>
          </w:p>
        </w:tc>
      </w:tr>
      <w:tr w:rsidR="00C51A51" w:rsidRPr="004C721E" w14:paraId="6B3A359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3AE7B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7C979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7563F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2C36E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E7DAD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67C70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EE5A6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5</w:t>
            </w:r>
          </w:p>
        </w:tc>
      </w:tr>
      <w:tr w:rsidR="00C51A51" w:rsidRPr="004C721E" w14:paraId="33FD793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325C9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BA2B0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B4B25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CE2A9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E8D8B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7401F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200CE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8</w:t>
            </w:r>
          </w:p>
        </w:tc>
      </w:tr>
      <w:tr w:rsidR="00C51A51" w:rsidRPr="004C721E" w14:paraId="70AEE7B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E20A9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618F7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6D364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6D344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1E813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F3F0E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11FEC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48</w:t>
            </w:r>
          </w:p>
        </w:tc>
      </w:tr>
      <w:tr w:rsidR="00C51A51" w:rsidRPr="004C721E" w14:paraId="5E19C88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0FB43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25F02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1F9A2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0ECF4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D681E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6AF3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808A1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</w:t>
            </w:r>
          </w:p>
        </w:tc>
      </w:tr>
      <w:tr w:rsidR="00C51A51" w:rsidRPr="004C721E" w14:paraId="5A7B8BB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E2F9C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3841A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DF9EC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7F6C8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165A1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EF5C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13BD26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</w:t>
            </w:r>
          </w:p>
        </w:tc>
      </w:tr>
      <w:tr w:rsidR="00C51A51" w:rsidRPr="004C721E" w14:paraId="5602771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0ACC0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E557B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06EDE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84F0D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BB504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A68E82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59EBE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2</w:t>
            </w:r>
          </w:p>
        </w:tc>
      </w:tr>
      <w:tr w:rsidR="00C51A51" w:rsidRPr="004C721E" w14:paraId="3FA2FE3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7A00E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126810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D52B5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FB4E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C0A5D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4BC25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10533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3</w:t>
            </w:r>
          </w:p>
        </w:tc>
      </w:tr>
      <w:tr w:rsidR="00C51A51" w:rsidRPr="004C721E" w14:paraId="6FE4C12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B009E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1D694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00CA6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068FE2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6EB61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F0880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42F26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3</w:t>
            </w:r>
          </w:p>
        </w:tc>
      </w:tr>
      <w:tr w:rsidR="00C51A51" w:rsidRPr="004C721E" w14:paraId="7B70B08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5D21D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8D103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57499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53CA1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200A1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D3612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E6CB5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4</w:t>
            </w:r>
          </w:p>
        </w:tc>
      </w:tr>
      <w:tr w:rsidR="00C51A51" w:rsidRPr="004C721E" w14:paraId="62BB614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D3047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0354A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77AFA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3ED33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DE24B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D8101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9295C0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4</w:t>
            </w:r>
          </w:p>
        </w:tc>
      </w:tr>
      <w:tr w:rsidR="00C51A51" w:rsidRPr="004C721E" w14:paraId="319AF2D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98F2B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48281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DB53B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CA5BD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D5B28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D3C22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709E4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4</w:t>
            </w:r>
          </w:p>
        </w:tc>
      </w:tr>
      <w:tr w:rsidR="00C51A51" w:rsidRPr="004C721E" w14:paraId="6054B66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06344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B3588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FB5F2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22C9A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42BAE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CE17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F732B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4</w:t>
            </w:r>
          </w:p>
        </w:tc>
      </w:tr>
      <w:tr w:rsidR="00C51A51" w:rsidRPr="004C721E" w14:paraId="597D72A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CE773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64C91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272FE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08906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3BFA5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A3646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F4DDF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4</w:t>
            </w:r>
          </w:p>
        </w:tc>
      </w:tr>
      <w:tr w:rsidR="00C51A51" w:rsidRPr="004C721E" w14:paraId="53A4048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CA55C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EE995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211C2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E6186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E783A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597A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4C6A4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4</w:t>
            </w:r>
          </w:p>
        </w:tc>
      </w:tr>
      <w:tr w:rsidR="00C51A51" w:rsidRPr="004C721E" w14:paraId="6E2CC07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64F5F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E1744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DBEC4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A92AD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810F4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D71F3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078401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4</w:t>
            </w:r>
          </w:p>
        </w:tc>
      </w:tr>
      <w:tr w:rsidR="00C51A51" w:rsidRPr="004C721E" w14:paraId="6C99A8D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5E118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78652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70B81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F8286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6B0C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C42C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6E4A4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8</w:t>
            </w:r>
          </w:p>
        </w:tc>
      </w:tr>
      <w:tr w:rsidR="00C51A51" w:rsidRPr="004C721E" w14:paraId="17EED80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F020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012C5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B3BB9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D38A3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0DA32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C1B1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AC30D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8</w:t>
            </w:r>
          </w:p>
        </w:tc>
      </w:tr>
      <w:tr w:rsidR="00C51A51" w:rsidRPr="004C721E" w14:paraId="087C453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0E2EF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D170C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83DDF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8B7BD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BDDB9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3297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43DCCB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9</w:t>
            </w:r>
          </w:p>
        </w:tc>
      </w:tr>
      <w:tr w:rsidR="00C51A51" w:rsidRPr="004C721E" w14:paraId="1896D79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27725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FEBF1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994DF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F606A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0DC1E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795F2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E734E7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9</w:t>
            </w:r>
          </w:p>
        </w:tc>
      </w:tr>
      <w:tr w:rsidR="00C51A51" w:rsidRPr="004C721E" w14:paraId="24A982C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DDAA9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8B122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E8FBEC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B9793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F78F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4A13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8CC67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9</w:t>
            </w:r>
          </w:p>
        </w:tc>
      </w:tr>
      <w:tr w:rsidR="00C51A51" w:rsidRPr="004C721E" w14:paraId="1C9DFFE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60B5B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4CBB2D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3D744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46E476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5B5A3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450BC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84F13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59</w:t>
            </w:r>
          </w:p>
        </w:tc>
      </w:tr>
      <w:tr w:rsidR="00C51A51" w:rsidRPr="004C721E" w14:paraId="52034F8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4701B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BE01A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F71BA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90E08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A5DF5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1AABE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E53056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</w:t>
            </w:r>
          </w:p>
        </w:tc>
      </w:tr>
      <w:tr w:rsidR="00C51A51" w:rsidRPr="004C721E" w14:paraId="7F398C0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40EEB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B7ABC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EA5E2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CFC14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DA53D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2E6C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AFE77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</w:t>
            </w:r>
          </w:p>
        </w:tc>
      </w:tr>
      <w:tr w:rsidR="00C51A51" w:rsidRPr="004C721E" w14:paraId="68E53D7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DBE08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E5982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AE88F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6D03F3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E1530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EA59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27977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1</w:t>
            </w:r>
          </w:p>
        </w:tc>
      </w:tr>
      <w:tr w:rsidR="00C51A51" w:rsidRPr="004C721E" w14:paraId="474D677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D74FD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C3341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5651C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307FE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4B71B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F9831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CA37F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3</w:t>
            </w:r>
          </w:p>
        </w:tc>
      </w:tr>
      <w:tr w:rsidR="00C51A51" w:rsidRPr="004C721E" w14:paraId="36A8100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F8823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4D3CB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C3279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762ED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92C49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FDA5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7B06F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3</w:t>
            </w:r>
          </w:p>
        </w:tc>
      </w:tr>
      <w:tr w:rsidR="00C51A51" w:rsidRPr="004C721E" w14:paraId="028C9A5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87C0E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A5086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E4B30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59C0A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E593A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01575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239E8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4</w:t>
            </w:r>
          </w:p>
        </w:tc>
      </w:tr>
      <w:tr w:rsidR="00C51A51" w:rsidRPr="004C721E" w14:paraId="68E59DE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70A5B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36A97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B4169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7869D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26162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FA46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787984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4</w:t>
            </w:r>
          </w:p>
        </w:tc>
      </w:tr>
      <w:tr w:rsidR="00C51A51" w:rsidRPr="004C721E" w14:paraId="1D69199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BE761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69799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0F9CC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A2DFB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10481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4EBF3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AD737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6</w:t>
            </w:r>
          </w:p>
        </w:tc>
      </w:tr>
      <w:tr w:rsidR="00C51A51" w:rsidRPr="004C721E" w14:paraId="1AB60FF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40689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9D975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685E4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98C34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2D26C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D907E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B4114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6</w:t>
            </w:r>
          </w:p>
        </w:tc>
      </w:tr>
      <w:tr w:rsidR="00C51A51" w:rsidRPr="004C721E" w14:paraId="1BCDD6B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5905A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DEF37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D3501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5820E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96A63F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18A51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272DE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6</w:t>
            </w:r>
          </w:p>
        </w:tc>
      </w:tr>
      <w:tr w:rsidR="00C51A51" w:rsidRPr="004C721E" w14:paraId="0EFF62F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2B245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C2038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B31F3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6606C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C3912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49382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9F74A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7</w:t>
            </w:r>
          </w:p>
        </w:tc>
      </w:tr>
      <w:tr w:rsidR="00C51A51" w:rsidRPr="004C721E" w14:paraId="4CB69E0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6855C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54AC1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FFB5B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9017E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94E21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55A9A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FD3D5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7</w:t>
            </w:r>
          </w:p>
        </w:tc>
      </w:tr>
      <w:tr w:rsidR="00C51A51" w:rsidRPr="004C721E" w14:paraId="69FA9EE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DA7D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D1B6E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05844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537943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03D04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D32D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37D53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8</w:t>
            </w:r>
          </w:p>
        </w:tc>
      </w:tr>
      <w:tr w:rsidR="00C51A51" w:rsidRPr="004C721E" w14:paraId="363DCE4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EB033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58C03E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23523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B8F4E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3B0DF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37CCD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5E4D1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68</w:t>
            </w:r>
          </w:p>
        </w:tc>
      </w:tr>
      <w:tr w:rsidR="00C51A51" w:rsidRPr="004C721E" w14:paraId="6E9646B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C1FAE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67702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EAD8E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34153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C30A8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1C06F7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E7FF9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</w:t>
            </w:r>
          </w:p>
        </w:tc>
      </w:tr>
      <w:tr w:rsidR="00C51A51" w:rsidRPr="004C721E" w14:paraId="18E3214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62454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ADC6A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4E560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EBBED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A9F8A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5A34B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49BD2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1</w:t>
            </w:r>
          </w:p>
        </w:tc>
      </w:tr>
      <w:tr w:rsidR="00C51A51" w:rsidRPr="004C721E" w14:paraId="1F8A184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C8101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C2381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934FB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0981D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6B9EB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7EE4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013B8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1</w:t>
            </w:r>
          </w:p>
        </w:tc>
      </w:tr>
      <w:tr w:rsidR="00C51A51" w:rsidRPr="004C721E" w14:paraId="735C0C4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FD258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3961D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0F730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60635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74CA1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1CFE4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F6D68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3</w:t>
            </w:r>
          </w:p>
        </w:tc>
      </w:tr>
      <w:tr w:rsidR="00C51A51" w:rsidRPr="004C721E" w14:paraId="696C782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D5093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73E4C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C0BD5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D03C7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4F6B3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756E7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BF678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3</w:t>
            </w:r>
          </w:p>
        </w:tc>
      </w:tr>
      <w:tr w:rsidR="00C51A51" w:rsidRPr="004C721E" w14:paraId="37F8EB5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14AB0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96DCE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4A9A4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161F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ABD02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02072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7DB02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3</w:t>
            </w:r>
          </w:p>
        </w:tc>
      </w:tr>
      <w:tr w:rsidR="00C51A51" w:rsidRPr="004C721E" w14:paraId="3F8E84E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3681C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C0BDD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E2D1F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42BFB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656DA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0398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DECC6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3</w:t>
            </w:r>
          </w:p>
        </w:tc>
      </w:tr>
      <w:tr w:rsidR="00C51A51" w:rsidRPr="004C721E" w14:paraId="38EA341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98CA8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41A74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060061A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7AFE4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1EFBDA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4ACA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1565A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4</w:t>
            </w:r>
          </w:p>
        </w:tc>
      </w:tr>
      <w:tr w:rsidR="00C51A51" w:rsidRPr="004C721E" w14:paraId="7110978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BDD77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A36A5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D68D85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A418D0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FCB26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9851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17BAF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4</w:t>
            </w:r>
          </w:p>
        </w:tc>
      </w:tr>
      <w:tr w:rsidR="00C51A51" w:rsidRPr="004C721E" w14:paraId="2DE67E8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49222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52F8C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C2478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E2312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28FE6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579D9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E9F3C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4</w:t>
            </w:r>
          </w:p>
        </w:tc>
      </w:tr>
      <w:tr w:rsidR="00C51A51" w:rsidRPr="004C721E" w14:paraId="0514E49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E8FD8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F6A00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091CD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48DC6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F9F2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DB5C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26CDA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6</w:t>
            </w:r>
          </w:p>
        </w:tc>
      </w:tr>
      <w:tr w:rsidR="00C51A51" w:rsidRPr="004C721E" w14:paraId="30471E0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D9257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22C65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3D52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781DC6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BF0EB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8596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3D9A9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7</w:t>
            </w:r>
          </w:p>
        </w:tc>
      </w:tr>
      <w:tr w:rsidR="00C51A51" w:rsidRPr="004C721E" w14:paraId="1432F6D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35817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5779C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8BA5AE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03ED3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54384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3472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91B37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9</w:t>
            </w:r>
          </w:p>
        </w:tc>
      </w:tr>
      <w:tr w:rsidR="00C51A51" w:rsidRPr="004C721E" w14:paraId="48C46BA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2350C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4834DA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E9D6F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8BDFA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B4081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50C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0B708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79</w:t>
            </w:r>
          </w:p>
        </w:tc>
      </w:tr>
      <w:tr w:rsidR="00C51A51" w:rsidRPr="004C721E" w14:paraId="38B2B19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26378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D240F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B7FA3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AA9EE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44224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86F91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B391A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2</w:t>
            </w:r>
          </w:p>
        </w:tc>
      </w:tr>
      <w:tr w:rsidR="00C51A51" w:rsidRPr="004C721E" w14:paraId="773B95C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A54FC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96F33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A2A96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EE536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A606A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EC5F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A0685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3</w:t>
            </w:r>
          </w:p>
        </w:tc>
      </w:tr>
      <w:tr w:rsidR="00C51A51" w:rsidRPr="004C721E" w14:paraId="0B807FC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3EDC1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33156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6D241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177E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F626C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DF25E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162459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4</w:t>
            </w:r>
          </w:p>
        </w:tc>
      </w:tr>
      <w:tr w:rsidR="00C51A51" w:rsidRPr="004C721E" w14:paraId="38CBDEF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BB3EB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05812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DCA33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13428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8FD16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046DF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9F861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4</w:t>
            </w:r>
          </w:p>
        </w:tc>
      </w:tr>
      <w:tr w:rsidR="00C51A51" w:rsidRPr="004C721E" w14:paraId="6516852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034A0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E0271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EC6BD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967F5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4481D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9BC2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B8414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6</w:t>
            </w:r>
          </w:p>
        </w:tc>
      </w:tr>
      <w:tr w:rsidR="00C51A51" w:rsidRPr="004C721E" w14:paraId="756F7DA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BFEE7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D0A04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45F69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B5980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3A87F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235D1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59FFB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7</w:t>
            </w:r>
          </w:p>
        </w:tc>
      </w:tr>
      <w:tr w:rsidR="00C51A51" w:rsidRPr="004C721E" w14:paraId="7E484B7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133B4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79F73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B1645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067EB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DC6EF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D754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6C568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7</w:t>
            </w:r>
          </w:p>
        </w:tc>
      </w:tr>
      <w:tr w:rsidR="00C51A51" w:rsidRPr="004C721E" w14:paraId="11F3CC9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6845C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EEC5B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C6F47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40521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3E7CC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E9ECD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5D2C92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89</w:t>
            </w:r>
          </w:p>
        </w:tc>
      </w:tr>
      <w:tr w:rsidR="00C51A51" w:rsidRPr="004C721E" w14:paraId="4BDD363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0FD66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44B35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46277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0955E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D6827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C345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14AC1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</w:t>
            </w:r>
          </w:p>
        </w:tc>
      </w:tr>
      <w:tr w:rsidR="00C51A51" w:rsidRPr="004C721E" w14:paraId="7D790A7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075A6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C8865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79ACA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8649B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6A318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9FBFE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362B9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1</w:t>
            </w:r>
          </w:p>
        </w:tc>
      </w:tr>
      <w:tr w:rsidR="00C51A51" w:rsidRPr="004C721E" w14:paraId="2BCA0C4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79460E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2569C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FAF09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900EA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33052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D2BA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25902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2</w:t>
            </w:r>
          </w:p>
        </w:tc>
      </w:tr>
      <w:tr w:rsidR="00C51A51" w:rsidRPr="004C721E" w14:paraId="65ABD8E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14706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CDB9C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019E5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C9732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F7DB4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47C8D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95039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3</w:t>
            </w:r>
          </w:p>
        </w:tc>
      </w:tr>
      <w:tr w:rsidR="00C51A51" w:rsidRPr="004C721E" w14:paraId="2357E03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CAD588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12942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6E349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88175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99617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1C2C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9EBBA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4</w:t>
            </w:r>
          </w:p>
        </w:tc>
      </w:tr>
      <w:tr w:rsidR="00C51A51" w:rsidRPr="004C721E" w14:paraId="23F0F6C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D4069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2B23F7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DCE82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68417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48A33C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F23C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C1746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4</w:t>
            </w:r>
          </w:p>
        </w:tc>
      </w:tr>
      <w:tr w:rsidR="00C51A51" w:rsidRPr="004C721E" w14:paraId="5689486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370A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099C5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63248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21ECA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23E9F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76F32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FE245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6</w:t>
            </w:r>
          </w:p>
        </w:tc>
      </w:tr>
      <w:tr w:rsidR="00C51A51" w:rsidRPr="004C721E" w14:paraId="59184CC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BAA8E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9194A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A560F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297DAD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6B360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A8C7B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3A5E92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7</w:t>
            </w:r>
          </w:p>
        </w:tc>
      </w:tr>
      <w:tr w:rsidR="00C51A51" w:rsidRPr="004C721E" w14:paraId="64B609C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44684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04B6A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83A05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50076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DE076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25B9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6D43FF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7</w:t>
            </w:r>
          </w:p>
        </w:tc>
      </w:tr>
      <w:tr w:rsidR="00C51A51" w:rsidRPr="004C721E" w14:paraId="01F25F7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6A168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93162E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6AC82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3040F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DD058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DC74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0601A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8</w:t>
            </w:r>
          </w:p>
        </w:tc>
      </w:tr>
      <w:tr w:rsidR="00C51A51" w:rsidRPr="004C721E" w14:paraId="4DB1B85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A44CB9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C426D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6FC0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941C2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ABFC5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A039F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80187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9</w:t>
            </w:r>
          </w:p>
        </w:tc>
      </w:tr>
      <w:tr w:rsidR="00C51A51" w:rsidRPr="004C721E" w14:paraId="6D10205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5F9FA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20A49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FABC1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B286F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944BA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A6E1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592EA2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9</w:t>
            </w:r>
          </w:p>
        </w:tc>
      </w:tr>
      <w:tr w:rsidR="00C51A51" w:rsidRPr="004C721E" w14:paraId="725059B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EB67A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97FF4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CC498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D28FC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87426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AE3350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97541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499</w:t>
            </w:r>
          </w:p>
        </w:tc>
      </w:tr>
      <w:tr w:rsidR="00C51A51" w:rsidRPr="004C721E" w14:paraId="0F763EB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F8DB8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AF7D16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20299E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7BD3F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22FE6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29DE5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E83C0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2</w:t>
            </w:r>
          </w:p>
        </w:tc>
      </w:tr>
      <w:tr w:rsidR="00C51A51" w:rsidRPr="004C721E" w14:paraId="7A7B4ED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651CB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B081E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1806C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6C7EC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ED5BB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7ECE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3CFEB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3</w:t>
            </w:r>
          </w:p>
        </w:tc>
      </w:tr>
      <w:tr w:rsidR="00C51A51" w:rsidRPr="004C721E" w14:paraId="56B695A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78C54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D8E427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5999E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15562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3A496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2960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4A5C6C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5</w:t>
            </w:r>
          </w:p>
        </w:tc>
      </w:tr>
      <w:tr w:rsidR="00C51A51" w:rsidRPr="004C721E" w14:paraId="4958957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59764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BED19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1F27D7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EC339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282FC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6163D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E4B49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5</w:t>
            </w:r>
          </w:p>
        </w:tc>
      </w:tr>
      <w:tr w:rsidR="00C51A51" w:rsidRPr="004C721E" w14:paraId="025EAD8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66B3D8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B24B7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A9787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22D14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66C89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CE3A3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4169B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5</w:t>
            </w:r>
          </w:p>
        </w:tc>
      </w:tr>
      <w:tr w:rsidR="00C51A51" w:rsidRPr="004C721E" w14:paraId="3F05504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53446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17C90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2AEC5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5CF8C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6581C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400C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D22E7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6</w:t>
            </w:r>
          </w:p>
        </w:tc>
      </w:tr>
      <w:tr w:rsidR="00C51A51" w:rsidRPr="004C721E" w14:paraId="29317D6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9E5AD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0B2E9B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60515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C0924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5DA74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8C4D0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186BD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6</w:t>
            </w:r>
          </w:p>
        </w:tc>
      </w:tr>
      <w:tr w:rsidR="00C51A51" w:rsidRPr="004C721E" w14:paraId="4B9FE5F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AA48A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55E2F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9626A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FAEA9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AA1B6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8E164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9E970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6</w:t>
            </w:r>
          </w:p>
        </w:tc>
      </w:tr>
      <w:tr w:rsidR="00C51A51" w:rsidRPr="004C721E" w14:paraId="4ECB36A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046D3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81D957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1FCBE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82D58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EA1A2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9EE31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71F7E9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7</w:t>
            </w:r>
          </w:p>
        </w:tc>
      </w:tr>
      <w:tr w:rsidR="00C51A51" w:rsidRPr="004C721E" w14:paraId="10D19C2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4FDA6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1D714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3473B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ECAE3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896CC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1DBC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BCBB4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09</w:t>
            </w:r>
          </w:p>
        </w:tc>
      </w:tr>
      <w:tr w:rsidR="00C51A51" w:rsidRPr="004C721E" w14:paraId="05A7DD4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46099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8F63D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99B81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DBC53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CD25D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56C1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44211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</w:t>
            </w:r>
          </w:p>
        </w:tc>
      </w:tr>
      <w:tr w:rsidR="00C51A51" w:rsidRPr="004C721E" w14:paraId="42019C4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3E100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9DF02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B71D9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9B3D98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3ABF7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36D7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DFC45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1</w:t>
            </w:r>
          </w:p>
        </w:tc>
      </w:tr>
      <w:tr w:rsidR="00C51A51" w:rsidRPr="004C721E" w14:paraId="654CFC9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2D442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3F5ED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C9C4B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2F739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15310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AB800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05C05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1</w:t>
            </w:r>
          </w:p>
        </w:tc>
      </w:tr>
      <w:tr w:rsidR="00C51A51" w:rsidRPr="004C721E" w14:paraId="747421F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582D9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7E248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F071D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F083E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A4016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7B810F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B6FA0A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1</w:t>
            </w:r>
          </w:p>
        </w:tc>
      </w:tr>
      <w:tr w:rsidR="00C51A51" w:rsidRPr="004C721E" w14:paraId="1771D70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64779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F05CC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88ED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C0453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CF6D12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3C221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97DBA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3</w:t>
            </w:r>
          </w:p>
        </w:tc>
      </w:tr>
      <w:tr w:rsidR="00C51A51" w:rsidRPr="004C721E" w14:paraId="7E791AD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551FBE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538E1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23466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496ED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F2EC7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0B815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01142F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3</w:t>
            </w:r>
          </w:p>
        </w:tc>
      </w:tr>
      <w:tr w:rsidR="00C51A51" w:rsidRPr="004C721E" w14:paraId="1476764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70688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0B4A9F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4DE906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FAD344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2BC49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C4CA6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38A87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4</w:t>
            </w:r>
          </w:p>
        </w:tc>
      </w:tr>
      <w:tr w:rsidR="00C51A51" w:rsidRPr="004C721E" w14:paraId="3399166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A3AC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51E75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C986E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ED76B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95336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862F9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80F72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4</w:t>
            </w:r>
          </w:p>
        </w:tc>
      </w:tr>
      <w:tr w:rsidR="00C51A51" w:rsidRPr="004C721E" w14:paraId="2EB1D1E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2FD47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9B79F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4781E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F4761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6CED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D339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B559E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4</w:t>
            </w:r>
          </w:p>
        </w:tc>
      </w:tr>
      <w:tr w:rsidR="00C51A51" w:rsidRPr="004C721E" w14:paraId="4DE46E3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6CF97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4FFE62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82DF7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66EA2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D5635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44BB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ACE78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7</w:t>
            </w:r>
          </w:p>
        </w:tc>
      </w:tr>
      <w:tr w:rsidR="00C51A51" w:rsidRPr="004C721E" w14:paraId="7906900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F6461E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590DEBA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6158F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431DF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85A2C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706D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2141F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7</w:t>
            </w:r>
          </w:p>
        </w:tc>
      </w:tr>
      <w:tr w:rsidR="00C51A51" w:rsidRPr="004C721E" w14:paraId="67028F2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BD071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69679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5C797C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51584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593B2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4489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65E34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17</w:t>
            </w:r>
          </w:p>
        </w:tc>
      </w:tr>
      <w:tr w:rsidR="00C51A51" w:rsidRPr="004C721E" w14:paraId="4992D8E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83AE21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5FFC6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05BB2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8D559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BE6791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3BF30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8B8835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2</w:t>
            </w:r>
          </w:p>
        </w:tc>
      </w:tr>
      <w:tr w:rsidR="00C51A51" w:rsidRPr="004C721E" w14:paraId="45F05C1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197CF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8100E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AFA3A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CA954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7108E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13130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7175A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2</w:t>
            </w:r>
          </w:p>
        </w:tc>
      </w:tr>
      <w:tr w:rsidR="00C51A51" w:rsidRPr="004C721E" w14:paraId="0621FA9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109E4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3A03A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4F606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D71ED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6B60C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1163A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CCCC1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2</w:t>
            </w:r>
          </w:p>
        </w:tc>
      </w:tr>
      <w:tr w:rsidR="00C51A51" w:rsidRPr="004C721E" w14:paraId="4E30E4D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097B1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677AC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2C47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5CF3B3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A1E8B3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0CF6A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702B74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2</w:t>
            </w:r>
          </w:p>
        </w:tc>
      </w:tr>
      <w:tr w:rsidR="00C51A51" w:rsidRPr="004C721E" w14:paraId="2268F82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4C6D53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AEE1D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BE81F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31B67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D5520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5BE3A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DDAEA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2</w:t>
            </w:r>
          </w:p>
        </w:tc>
      </w:tr>
      <w:tr w:rsidR="00C51A51" w:rsidRPr="004C721E" w14:paraId="0F36139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00521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FE3E95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57BC2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7EAAA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9AA7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11B3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A2316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26</w:t>
            </w:r>
          </w:p>
        </w:tc>
      </w:tr>
      <w:tr w:rsidR="00C51A51" w:rsidRPr="004C721E" w14:paraId="6257D96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899A7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9B01D3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45E21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A426B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11EB99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C29C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F00F2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29</w:t>
            </w:r>
          </w:p>
        </w:tc>
      </w:tr>
      <w:tr w:rsidR="00C51A51" w:rsidRPr="004C721E" w14:paraId="79CD60A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F3C3D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513259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A95EE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4FE57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C7538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11AF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35D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32</w:t>
            </w:r>
          </w:p>
        </w:tc>
      </w:tr>
      <w:tr w:rsidR="00C51A51" w:rsidRPr="004C721E" w14:paraId="2A15BEE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702B3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DAA29B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0E8E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D77A96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2AA89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62CB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30222C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33</w:t>
            </w:r>
          </w:p>
        </w:tc>
      </w:tr>
      <w:tr w:rsidR="00C51A51" w:rsidRPr="004C721E" w14:paraId="7A6A95E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4A5F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344E7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567A0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386D3B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67598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86BF0E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vm</w:t>
            </w:r>
            <w:proofErr w:type="spellEnd"/>
          </w:p>
        </w:tc>
        <w:tc>
          <w:tcPr>
            <w:tcW w:w="0" w:type="auto"/>
            <w:noWrap/>
            <w:hideMark/>
          </w:tcPr>
          <w:p w14:paraId="2004FC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35</w:t>
            </w:r>
          </w:p>
        </w:tc>
      </w:tr>
      <w:tr w:rsidR="00C51A51" w:rsidRPr="004C721E" w14:paraId="21C57F2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604D15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1E114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12D9C7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7D5EF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5560A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E111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561BE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37</w:t>
            </w:r>
          </w:p>
        </w:tc>
      </w:tr>
      <w:tr w:rsidR="00C51A51" w:rsidRPr="004C721E" w14:paraId="68A2529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0AAB1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F6C96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3D0A4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64990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F2941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BB38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57B5C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37</w:t>
            </w:r>
          </w:p>
        </w:tc>
      </w:tr>
      <w:tr w:rsidR="00C51A51" w:rsidRPr="004C721E" w14:paraId="7E3D6EB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64876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150741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2736DC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1470F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E3557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F5B6C6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15B14E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39</w:t>
            </w:r>
          </w:p>
        </w:tc>
      </w:tr>
      <w:tr w:rsidR="00C51A51" w:rsidRPr="004C721E" w14:paraId="4EDA419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5CDD8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4E7FA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28B25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F31A2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E3534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A200E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ACB932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4</w:t>
            </w:r>
          </w:p>
        </w:tc>
      </w:tr>
      <w:tr w:rsidR="00C51A51" w:rsidRPr="004C721E" w14:paraId="4DA8127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61273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CE6D4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E7A4B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4A355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92003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C34FC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7D266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4</w:t>
            </w:r>
          </w:p>
        </w:tc>
      </w:tr>
      <w:tr w:rsidR="00C51A51" w:rsidRPr="004C721E" w14:paraId="2B1625A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3DA1C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17D90F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92F34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2F99FF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79C2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29B1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019ACF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4</w:t>
            </w:r>
          </w:p>
        </w:tc>
      </w:tr>
      <w:tr w:rsidR="00C51A51" w:rsidRPr="004C721E" w14:paraId="64C19B6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BAF699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3717B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3AA89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05672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F6FDC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69B58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2F6585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42</w:t>
            </w:r>
          </w:p>
        </w:tc>
      </w:tr>
      <w:tr w:rsidR="00C51A51" w:rsidRPr="004C721E" w14:paraId="0DA3B67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273EA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63F91F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73FFE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D18C3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A11E5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BA759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E1CB0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44</w:t>
            </w:r>
          </w:p>
        </w:tc>
      </w:tr>
      <w:tr w:rsidR="00C51A51" w:rsidRPr="004C721E" w14:paraId="225DEAC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C9BB3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C4E48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24B74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3CEB8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C8D75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9CFF3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9B1BA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48</w:t>
            </w:r>
          </w:p>
        </w:tc>
      </w:tr>
      <w:tr w:rsidR="00C51A51" w:rsidRPr="004C721E" w14:paraId="0E4D7D7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8056A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2E1FA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24A52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3E610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C1D58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CEA7BC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6A9C6EA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54</w:t>
            </w:r>
          </w:p>
        </w:tc>
      </w:tr>
      <w:tr w:rsidR="00C51A51" w:rsidRPr="004C721E" w14:paraId="5C13F45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DD424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E8A8CD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449CB4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E074A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8C0868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F4E3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9C66B6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54</w:t>
            </w:r>
          </w:p>
        </w:tc>
      </w:tr>
      <w:tr w:rsidR="00C51A51" w:rsidRPr="004C721E" w14:paraId="3CCA476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4925D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E14A0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86BFD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1DE63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BA49F5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5811B4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2501453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59</w:t>
            </w:r>
          </w:p>
        </w:tc>
      </w:tr>
      <w:tr w:rsidR="00C51A51" w:rsidRPr="004C721E" w14:paraId="744C8B1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722C3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BAACB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24F6F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C6D0A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E3AA4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C7B3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A42EB5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73</w:t>
            </w:r>
          </w:p>
        </w:tc>
      </w:tr>
      <w:tr w:rsidR="00C51A51" w:rsidRPr="004C721E" w14:paraId="2A1B90A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78069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46CF6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343FAE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1FE06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943A3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F144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CEFE47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77</w:t>
            </w:r>
          </w:p>
        </w:tc>
      </w:tr>
      <w:tr w:rsidR="00C51A51" w:rsidRPr="004C721E" w14:paraId="6AB3049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E8A1D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39DA3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19E5B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31BBF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A8BDE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D4E1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BE4FC6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79</w:t>
            </w:r>
          </w:p>
        </w:tc>
      </w:tr>
      <w:tr w:rsidR="00C51A51" w:rsidRPr="004C721E" w14:paraId="4AAC09D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0C39E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1BB0BE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67D71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56BFC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AD2FCA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B340D9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36FAB2D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8</w:t>
            </w:r>
          </w:p>
        </w:tc>
      </w:tr>
      <w:tr w:rsidR="00C51A51" w:rsidRPr="004C721E" w14:paraId="692A953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5037E1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ED</w:t>
            </w:r>
          </w:p>
        </w:tc>
        <w:tc>
          <w:tcPr>
            <w:tcW w:w="0" w:type="auto"/>
            <w:noWrap/>
            <w:hideMark/>
          </w:tcPr>
          <w:p w14:paraId="3208F6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CD8CA3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3D20D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C4A7A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053A3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kknn</w:t>
            </w:r>
            <w:proofErr w:type="spellEnd"/>
          </w:p>
        </w:tc>
        <w:tc>
          <w:tcPr>
            <w:tcW w:w="0" w:type="auto"/>
            <w:noWrap/>
            <w:hideMark/>
          </w:tcPr>
          <w:p w14:paraId="23B4C65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8</w:t>
            </w:r>
          </w:p>
        </w:tc>
      </w:tr>
      <w:tr w:rsidR="00C51A51" w:rsidRPr="004C721E" w14:paraId="70A8EC1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1ABF0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C37E4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7536F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6EF98E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0C904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CE9E0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390AF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81</w:t>
            </w:r>
          </w:p>
        </w:tc>
      </w:tr>
      <w:tr w:rsidR="00C51A51" w:rsidRPr="004C721E" w14:paraId="5053055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B75B8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0E3E410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55051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562C78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98DAA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AD611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017714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582</w:t>
            </w:r>
          </w:p>
        </w:tc>
      </w:tr>
      <w:tr w:rsidR="00C51A51" w:rsidRPr="004C721E" w14:paraId="0B34E99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C0006D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813223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113CB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83354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7A02A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97E3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C0A1E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604</w:t>
            </w:r>
          </w:p>
        </w:tc>
      </w:tr>
      <w:tr w:rsidR="00C51A51" w:rsidRPr="004C721E" w14:paraId="53390BE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7F0EF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12BCD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88625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D4A33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2AC8C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091F8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m</w:t>
            </w:r>
            <w:proofErr w:type="spellEnd"/>
          </w:p>
        </w:tc>
        <w:tc>
          <w:tcPr>
            <w:tcW w:w="0" w:type="auto"/>
            <w:noWrap/>
            <w:hideMark/>
          </w:tcPr>
          <w:p w14:paraId="6AEE4E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616</w:t>
            </w:r>
          </w:p>
        </w:tc>
      </w:tr>
      <w:tr w:rsidR="00C51A51" w:rsidRPr="004C721E" w14:paraId="285097D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E8A7FB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3253B2A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FF8A8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154B5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9CC455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8DBB6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cv_glmnet</w:t>
            </w:r>
            <w:proofErr w:type="spellEnd"/>
          </w:p>
        </w:tc>
        <w:tc>
          <w:tcPr>
            <w:tcW w:w="0" w:type="auto"/>
            <w:noWrap/>
            <w:hideMark/>
          </w:tcPr>
          <w:p w14:paraId="545A53E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0628</w:t>
            </w:r>
          </w:p>
        </w:tc>
      </w:tr>
      <w:tr w:rsidR="00C51A51" w:rsidRPr="004C721E" w14:paraId="48991F0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6DDAF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1B3FA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0AB8D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06EE75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9AE2F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6BB5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114DE1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1</w:t>
            </w:r>
          </w:p>
        </w:tc>
      </w:tr>
      <w:tr w:rsidR="00C51A51" w:rsidRPr="004C721E" w14:paraId="064E27C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5472C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685DA9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820C9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CE78E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A4E06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E646E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DEF09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181</w:t>
            </w:r>
          </w:p>
        </w:tc>
      </w:tr>
      <w:tr w:rsidR="00C51A51" w:rsidRPr="004C721E" w14:paraId="156E549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F5921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96584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6A1E44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BBE88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77A014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E8FFB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24A2D26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191</w:t>
            </w:r>
          </w:p>
        </w:tc>
      </w:tr>
      <w:tr w:rsidR="00C51A51" w:rsidRPr="004C721E" w14:paraId="5568A1F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4B108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6AA19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5691C2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0DAC5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3C843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44CB88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4F42EC1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198</w:t>
            </w:r>
          </w:p>
        </w:tc>
      </w:tr>
      <w:tr w:rsidR="00C51A51" w:rsidRPr="004C721E" w14:paraId="1B68F4E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A19AE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646AD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08554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60D6EB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C5C8F4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5F2B2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AA65DC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199</w:t>
            </w:r>
          </w:p>
        </w:tc>
      </w:tr>
      <w:tr w:rsidR="00C51A51" w:rsidRPr="004C721E" w14:paraId="6DBA737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4876E8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AA7DE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5023E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23701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347D8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5649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475A49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27</w:t>
            </w:r>
          </w:p>
        </w:tc>
      </w:tr>
      <w:tr w:rsidR="00C51A51" w:rsidRPr="004C721E" w14:paraId="405D480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4ECCFC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BEB276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753AA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FB29CA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230F62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B60328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048012C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34</w:t>
            </w:r>
          </w:p>
        </w:tc>
      </w:tr>
      <w:tr w:rsidR="00C51A51" w:rsidRPr="004C721E" w14:paraId="3CE3097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5A1891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116037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48EBAB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29E3F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BFC81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F256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BEC8C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41</w:t>
            </w:r>
          </w:p>
        </w:tc>
      </w:tr>
      <w:tr w:rsidR="00C51A51" w:rsidRPr="004C721E" w14:paraId="0DC88BC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EFD9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48669C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3A18B0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75F3B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B749AD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364742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FC904C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42</w:t>
            </w:r>
          </w:p>
        </w:tc>
      </w:tr>
      <w:tr w:rsidR="00C51A51" w:rsidRPr="004C721E" w14:paraId="7304FF0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1A70A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03DC1E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C4584A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1FFCA0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CF709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C24DC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D319A9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56</w:t>
            </w:r>
          </w:p>
        </w:tc>
      </w:tr>
      <w:tr w:rsidR="00C51A51" w:rsidRPr="004C721E" w14:paraId="2F3542B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1B89D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28923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221726F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D3E1B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2B40A4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FB0AA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CD47F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64</w:t>
            </w:r>
          </w:p>
        </w:tc>
      </w:tr>
      <w:tr w:rsidR="00C51A51" w:rsidRPr="004C721E" w14:paraId="7718447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94C29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9D8BD1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ADA36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066DA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4C9DD8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F43715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495FB10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68</w:t>
            </w:r>
          </w:p>
        </w:tc>
      </w:tr>
      <w:tr w:rsidR="00C51A51" w:rsidRPr="004C721E" w14:paraId="483DB54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90890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8AAF2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1209F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4B9575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FC7DAC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121C76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7EADD6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82</w:t>
            </w:r>
          </w:p>
        </w:tc>
      </w:tr>
      <w:tr w:rsidR="00C51A51" w:rsidRPr="004C721E" w14:paraId="62CD2CF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26049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2EAAC0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FD67A7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223E8C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6A565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221450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1624A6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82</w:t>
            </w:r>
          </w:p>
        </w:tc>
      </w:tr>
      <w:tr w:rsidR="00C51A51" w:rsidRPr="004C721E" w14:paraId="1361CE5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744371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A7280E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75C8AC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E8DE7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4EBFEA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940B3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167EA3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84</w:t>
            </w:r>
          </w:p>
        </w:tc>
      </w:tr>
      <w:tr w:rsidR="00C51A51" w:rsidRPr="004C721E" w14:paraId="21CCBF4E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A35FD7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44A26A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BB9E61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5BD63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8C55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BC014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2DEA0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85</w:t>
            </w:r>
          </w:p>
        </w:tc>
      </w:tr>
      <w:tr w:rsidR="00C51A51" w:rsidRPr="004C721E" w14:paraId="6227F6F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6D3E8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A8991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1A92EF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1EB48B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A510B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271C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117F77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86</w:t>
            </w:r>
          </w:p>
        </w:tc>
      </w:tr>
      <w:tr w:rsidR="00C51A51" w:rsidRPr="004C721E" w14:paraId="68CD184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239587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D0389B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BC661E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4A6DED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0C0BF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D8109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5A5ACF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92</w:t>
            </w:r>
          </w:p>
        </w:tc>
      </w:tr>
      <w:tr w:rsidR="00C51A51" w:rsidRPr="004C721E" w14:paraId="19AE5C4B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F2909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45885F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317CDB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33AAFE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D7C12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BED1E4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02AF49C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296</w:t>
            </w:r>
          </w:p>
        </w:tc>
      </w:tr>
      <w:tr w:rsidR="00C51A51" w:rsidRPr="004C721E" w14:paraId="326435E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1176C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AAB929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323AE5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AE4AA6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716B21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603D38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4BD7D7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01</w:t>
            </w:r>
          </w:p>
        </w:tc>
      </w:tr>
      <w:tr w:rsidR="00C51A51" w:rsidRPr="004C721E" w14:paraId="03CC177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975760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A3DB5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C67AF0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0B1C79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F4249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03660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166D8D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02</w:t>
            </w:r>
          </w:p>
        </w:tc>
      </w:tr>
      <w:tr w:rsidR="00C51A51" w:rsidRPr="004C721E" w14:paraId="0B6958F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7ADCA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13DDA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6CE4F63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6C706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C5A10E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47F12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0FBEA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25</w:t>
            </w:r>
          </w:p>
        </w:tc>
      </w:tr>
      <w:tr w:rsidR="00C51A51" w:rsidRPr="004C721E" w14:paraId="10CD5424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3878CF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6238D71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9A19AD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7BE67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EA1E03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22B02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4CBFD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36</w:t>
            </w:r>
          </w:p>
        </w:tc>
      </w:tr>
      <w:tr w:rsidR="00C51A51" w:rsidRPr="004C721E" w14:paraId="0E124B9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021B6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185C98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335D98C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BA002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2A3A7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6014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0FF6E74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51</w:t>
            </w:r>
          </w:p>
        </w:tc>
      </w:tr>
      <w:tr w:rsidR="00C51A51" w:rsidRPr="004C721E" w14:paraId="6AD9DE45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EEB4C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3E1D5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9DB138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48889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50304C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FDAE4B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B8510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64</w:t>
            </w:r>
          </w:p>
        </w:tc>
      </w:tr>
      <w:tr w:rsidR="00C51A51" w:rsidRPr="004C721E" w14:paraId="1C39C93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330FB7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492C14E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3B2B4B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6FDFA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891F6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2A5AB7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58B1132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68</w:t>
            </w:r>
          </w:p>
        </w:tc>
      </w:tr>
      <w:tr w:rsidR="00C51A51" w:rsidRPr="004C721E" w14:paraId="082164C7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FE9265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E70858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DBFBFF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033855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38E95E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195CB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807A3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75</w:t>
            </w:r>
          </w:p>
        </w:tc>
      </w:tr>
      <w:tr w:rsidR="00C51A51" w:rsidRPr="004C721E" w14:paraId="506F61DC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423E2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FB95CF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530C8A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B8E5C7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F7D80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C87D3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12793EE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76</w:t>
            </w:r>
          </w:p>
        </w:tc>
      </w:tr>
      <w:tr w:rsidR="00C51A51" w:rsidRPr="004C721E" w14:paraId="05354D56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C0A205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B88A22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3C04F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53AE7D0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6800849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6EC3E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0284D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82</w:t>
            </w:r>
          </w:p>
        </w:tc>
      </w:tr>
      <w:tr w:rsidR="00C51A51" w:rsidRPr="004C721E" w14:paraId="5B5FFEC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8E4878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223105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DB1264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2015A41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7944F8B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605A58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01ACC07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398</w:t>
            </w:r>
          </w:p>
        </w:tc>
      </w:tr>
      <w:tr w:rsidR="00C51A51" w:rsidRPr="004C721E" w14:paraId="0096AB39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CBCF91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48AC18E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0D444F4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0A320B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D2A6A2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3F379FC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53F888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</w:t>
            </w:r>
          </w:p>
        </w:tc>
      </w:tr>
      <w:tr w:rsidR="00C51A51" w:rsidRPr="004C721E" w14:paraId="1EDCCF6D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F33533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F0C56F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777071D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FCB56A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6C875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34D9CE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03884C1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02</w:t>
            </w:r>
          </w:p>
        </w:tc>
      </w:tr>
      <w:tr w:rsidR="00C51A51" w:rsidRPr="004C721E" w14:paraId="6A32470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80E48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770940B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904A65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26D326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3232EC5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A0859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730E79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08</w:t>
            </w:r>
          </w:p>
        </w:tc>
      </w:tr>
      <w:tr w:rsidR="00C51A51" w:rsidRPr="004C721E" w14:paraId="78FB237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5DACA7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55959CD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7AF59CB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4D14B19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DEDB67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37DA7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567F9EC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08</w:t>
            </w:r>
          </w:p>
        </w:tc>
      </w:tr>
      <w:tr w:rsidR="00C51A51" w:rsidRPr="004C721E" w14:paraId="3DF7F743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558B76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6240706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D2464F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58428A9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0BCB661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1517A8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47AC745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21</w:t>
            </w:r>
          </w:p>
        </w:tc>
      </w:tr>
      <w:tr w:rsidR="00C51A51" w:rsidRPr="004C721E" w14:paraId="4BF601B2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6CD58E0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57B636FF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468C51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25E68F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3AEC87A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1C913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25FBE7B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22</w:t>
            </w:r>
          </w:p>
        </w:tc>
      </w:tr>
      <w:tr w:rsidR="00C51A51" w:rsidRPr="004C721E" w14:paraId="518A54C1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7ABE0C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HS111</w:t>
            </w:r>
          </w:p>
        </w:tc>
        <w:tc>
          <w:tcPr>
            <w:tcW w:w="0" w:type="auto"/>
            <w:noWrap/>
            <w:hideMark/>
          </w:tcPr>
          <w:p w14:paraId="57DC223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31886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EDD2D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quadratic</w:t>
            </w:r>
          </w:p>
        </w:tc>
        <w:tc>
          <w:tcPr>
            <w:tcW w:w="0" w:type="auto"/>
            <w:noWrap/>
            <w:hideMark/>
          </w:tcPr>
          <w:p w14:paraId="1633A8B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56DCE6C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38F0A4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25</w:t>
            </w:r>
          </w:p>
        </w:tc>
      </w:tr>
      <w:tr w:rsidR="00C51A51" w:rsidRPr="004C721E" w14:paraId="11774F0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42E25FD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0183418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376898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586C89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EC98E26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three_poi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5F28B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EAA2C6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34</w:t>
            </w:r>
          </w:p>
        </w:tc>
      </w:tr>
      <w:tr w:rsidR="00C51A51" w:rsidRPr="004C721E" w14:paraId="6B1151C0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291F9C1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HS111</w:t>
            </w:r>
          </w:p>
        </w:tc>
        <w:tc>
          <w:tcPr>
            <w:tcW w:w="0" w:type="auto"/>
            <w:noWrap/>
            <w:hideMark/>
          </w:tcPr>
          <w:p w14:paraId="3CB3919E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FE638E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E2111D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65B53EF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753E555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35DA860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4</w:t>
            </w:r>
          </w:p>
        </w:tc>
      </w:tr>
      <w:tr w:rsidR="00C51A51" w:rsidRPr="004C721E" w14:paraId="37C9016A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127A1BB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186747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E2F583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9582567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59F97B8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268C2345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931D51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55</w:t>
            </w:r>
          </w:p>
        </w:tc>
      </w:tr>
      <w:tr w:rsidR="00C51A51" w:rsidRPr="004C721E" w14:paraId="6E31A968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35481779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29B9603D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Fourier</w:t>
            </w:r>
          </w:p>
        </w:tc>
        <w:tc>
          <w:tcPr>
            <w:tcW w:w="0" w:type="auto"/>
            <w:noWrap/>
            <w:hideMark/>
          </w:tcPr>
          <w:p w14:paraId="47ADD17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24A6D4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C4EC72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653A3FE3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06B1CDD2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498</w:t>
            </w:r>
          </w:p>
        </w:tc>
      </w:tr>
      <w:tr w:rsidR="00C51A51" w:rsidRPr="004C721E" w14:paraId="026F88CF" w14:textId="77777777" w:rsidTr="000B6C44">
        <w:trPr>
          <w:trHeight w:val="300"/>
        </w:trPr>
        <w:tc>
          <w:tcPr>
            <w:tcW w:w="0" w:type="auto"/>
            <w:noWrap/>
            <w:hideMark/>
          </w:tcPr>
          <w:p w14:paraId="023CFCD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ED</w:t>
            </w:r>
          </w:p>
        </w:tc>
        <w:tc>
          <w:tcPr>
            <w:tcW w:w="0" w:type="auto"/>
            <w:noWrap/>
            <w:hideMark/>
          </w:tcPr>
          <w:p w14:paraId="78BD43F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E60001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59AEEA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23C2FAD4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A1D4F4A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xg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21778D2C" w14:textId="77777777" w:rsidR="00C51A51" w:rsidRPr="004C721E" w:rsidRDefault="00C51A51" w:rsidP="000B6C44">
            <w:pPr>
              <w:spacing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C721E">
              <w:rPr>
                <w:rFonts w:eastAsia="Times New Roman" w:cstheme="minorHAnsi"/>
                <w:sz w:val="24"/>
                <w:szCs w:val="24"/>
                <w:lang w:eastAsia="en-GB"/>
              </w:rPr>
              <w:t>0.1733</w:t>
            </w:r>
          </w:p>
        </w:tc>
      </w:tr>
    </w:tbl>
    <w:p w14:paraId="66C1E2AD" w14:textId="77777777" w:rsidR="00CE054A" w:rsidRPr="004C721E" w:rsidRDefault="00CE054A">
      <w:pPr>
        <w:rPr>
          <w:rFonts w:cstheme="minorHAnsi"/>
        </w:rPr>
      </w:pPr>
    </w:p>
    <w:sectPr w:rsidR="00CE054A" w:rsidRPr="004C721E" w:rsidSect="00C51A5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C4BB5" w14:textId="77777777" w:rsidR="00656B9C" w:rsidRDefault="00656B9C" w:rsidP="00656B9C">
      <w:pPr>
        <w:spacing w:after="0" w:line="240" w:lineRule="auto"/>
      </w:pPr>
      <w:r>
        <w:separator/>
      </w:r>
    </w:p>
  </w:endnote>
  <w:endnote w:type="continuationSeparator" w:id="0">
    <w:p w14:paraId="68394A41" w14:textId="77777777" w:rsidR="00656B9C" w:rsidRDefault="00656B9C" w:rsidP="00656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3489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9A3ECD" w14:textId="1F336208" w:rsidR="00656B9C" w:rsidRDefault="00656B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B17F94" w14:textId="77777777" w:rsidR="00656B9C" w:rsidRDefault="00656B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5EEF6" w14:textId="77777777" w:rsidR="00656B9C" w:rsidRDefault="00656B9C" w:rsidP="00656B9C">
      <w:pPr>
        <w:spacing w:after="0" w:line="240" w:lineRule="auto"/>
      </w:pPr>
      <w:r>
        <w:separator/>
      </w:r>
    </w:p>
  </w:footnote>
  <w:footnote w:type="continuationSeparator" w:id="0">
    <w:p w14:paraId="3ADA467C" w14:textId="77777777" w:rsidR="00656B9C" w:rsidRDefault="00656B9C" w:rsidP="00656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302C6"/>
    <w:multiLevelType w:val="hybridMultilevel"/>
    <w:tmpl w:val="084242EC"/>
    <w:lvl w:ilvl="0" w:tplc="08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" w15:restartNumberingAfterBreak="0">
    <w:nsid w:val="429046CC"/>
    <w:multiLevelType w:val="multilevel"/>
    <w:tmpl w:val="7542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C52EE9"/>
    <w:multiLevelType w:val="hybridMultilevel"/>
    <w:tmpl w:val="D0BE9C52"/>
    <w:lvl w:ilvl="0" w:tplc="8C447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9F472E"/>
    <w:multiLevelType w:val="hybridMultilevel"/>
    <w:tmpl w:val="FEEEABB6"/>
    <w:lvl w:ilvl="0" w:tplc="8C447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BBD4DBB"/>
    <w:multiLevelType w:val="hybridMultilevel"/>
    <w:tmpl w:val="699047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242284">
    <w:abstractNumId w:val="0"/>
  </w:num>
  <w:num w:numId="2" w16cid:durableId="1986156877">
    <w:abstractNumId w:val="4"/>
  </w:num>
  <w:num w:numId="3" w16cid:durableId="434598463">
    <w:abstractNumId w:val="3"/>
  </w:num>
  <w:num w:numId="4" w16cid:durableId="560216414">
    <w:abstractNumId w:val="2"/>
  </w:num>
  <w:num w:numId="5" w16cid:durableId="35081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A51"/>
    <w:rsid w:val="004C721E"/>
    <w:rsid w:val="00656B9C"/>
    <w:rsid w:val="00C51A51"/>
    <w:rsid w:val="00CE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37EFD"/>
  <w15:chartTrackingRefBased/>
  <w15:docId w15:val="{B19A2947-9AD6-4C38-BB2A-279D2C2D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A51"/>
  </w:style>
  <w:style w:type="paragraph" w:styleId="Heading1">
    <w:name w:val="heading 1"/>
    <w:basedOn w:val="Normal"/>
    <w:next w:val="Normal"/>
    <w:link w:val="Heading1Char"/>
    <w:uiPriority w:val="9"/>
    <w:qFormat/>
    <w:rsid w:val="00C51A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A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A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1A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51A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51A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51A51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A51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1A51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1A51"/>
    <w:rPr>
      <w:rFonts w:ascii="Calibri Light" w:hAnsi="Calibri Light" w:cs="Calibri Light"/>
      <w:noProof/>
      <w:sz w:val="26"/>
      <w:lang w:val="en-US"/>
    </w:rPr>
  </w:style>
  <w:style w:type="paragraph" w:styleId="ListParagraph">
    <w:name w:val="List Paragraph"/>
    <w:basedOn w:val="Normal"/>
    <w:uiPriority w:val="34"/>
    <w:qFormat/>
    <w:rsid w:val="00C51A51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51A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5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1A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1A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1A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1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A51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C51A51"/>
  </w:style>
  <w:style w:type="character" w:customStyle="1" w:styleId="ref-journal">
    <w:name w:val="ref-journal"/>
    <w:basedOn w:val="DefaultParagraphFont"/>
    <w:rsid w:val="00C51A51"/>
  </w:style>
  <w:style w:type="character" w:customStyle="1" w:styleId="ref-vol">
    <w:name w:val="ref-vol"/>
    <w:basedOn w:val="DefaultParagraphFont"/>
    <w:rsid w:val="00C51A51"/>
  </w:style>
  <w:style w:type="paragraph" w:customStyle="1" w:styleId="refauthorsname">
    <w:name w:val="ref__authors__name"/>
    <w:basedOn w:val="Normal"/>
    <w:rsid w:val="00C51A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series">
    <w:name w:val="ref__series"/>
    <w:basedOn w:val="DefaultParagraphFont"/>
    <w:rsid w:val="00C51A51"/>
  </w:style>
  <w:style w:type="character" w:customStyle="1" w:styleId="refseriesdate">
    <w:name w:val="ref__seriesdate"/>
    <w:basedOn w:val="DefaultParagraphFont"/>
    <w:rsid w:val="00C51A51"/>
  </w:style>
  <w:style w:type="character" w:customStyle="1" w:styleId="refseriesvolume">
    <w:name w:val="ref__seriesvolume"/>
    <w:basedOn w:val="DefaultParagraphFont"/>
    <w:rsid w:val="00C51A51"/>
  </w:style>
  <w:style w:type="character" w:customStyle="1" w:styleId="refseriespages">
    <w:name w:val="ref__seriespages"/>
    <w:basedOn w:val="DefaultParagraphFont"/>
    <w:rsid w:val="00C51A51"/>
  </w:style>
  <w:style w:type="paragraph" w:styleId="Header">
    <w:name w:val="header"/>
    <w:basedOn w:val="Normal"/>
    <w:link w:val="HeaderChar"/>
    <w:uiPriority w:val="99"/>
    <w:unhideWhenUsed/>
    <w:rsid w:val="00656B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B9C"/>
  </w:style>
  <w:style w:type="paragraph" w:styleId="Footer">
    <w:name w:val="footer"/>
    <w:basedOn w:val="Normal"/>
    <w:link w:val="FooterChar"/>
    <w:uiPriority w:val="99"/>
    <w:unhideWhenUsed/>
    <w:rsid w:val="00656B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5</Pages>
  <Words>3738</Words>
  <Characters>21313</Characters>
  <Application>Microsoft Office Word</Application>
  <DocSecurity>0</DocSecurity>
  <Lines>177</Lines>
  <Paragraphs>50</Paragraphs>
  <ScaleCrop>false</ScaleCrop>
  <Company/>
  <LinksUpToDate>false</LinksUpToDate>
  <CharactersWithSpaces>2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lliot</dc:creator>
  <cp:keywords/>
  <dc:description/>
  <cp:lastModifiedBy>Alex Elliot</cp:lastModifiedBy>
  <cp:revision>2</cp:revision>
  <dcterms:created xsi:type="dcterms:W3CDTF">2024-12-02T09:36:00Z</dcterms:created>
  <dcterms:modified xsi:type="dcterms:W3CDTF">2024-12-02T09:36:00Z</dcterms:modified>
</cp:coreProperties>
</file>